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17BC2" w14:textId="77777777" w:rsidR="00D56036" w:rsidRPr="001B307C" w:rsidRDefault="00D56036" w:rsidP="001B307C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AECE3B7" w14:textId="77777777" w:rsidR="00D56036" w:rsidRPr="001B307C" w:rsidRDefault="00D56036" w:rsidP="001B307C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00B5CA9" w14:textId="77777777" w:rsidR="00D56036" w:rsidRPr="001B307C" w:rsidRDefault="00D56036" w:rsidP="001B307C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09DB80C" w14:textId="7A270666" w:rsidR="006F125C" w:rsidRDefault="00DD0DEA" w:rsidP="00DD0DEA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Structural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Variant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and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Repeat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Expansion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Findings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Identified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by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Optical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Genome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Mapping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in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Complex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Autism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Spectrum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Disorder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with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Concomitant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Neurodevelopmental</w:t>
      </w:r>
      <w:proofErr w:type="spellEnd"/>
      <w:r w:rsidRPr="00C21BE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Pr="00C21BE9">
        <w:rPr>
          <w:rFonts w:ascii="Times New Roman" w:hAnsi="Times New Roman" w:cs="Times New Roman"/>
          <w:b/>
          <w:bCs/>
          <w:color w:val="000000" w:themeColor="text1"/>
        </w:rPr>
        <w:t>Disorders</w:t>
      </w:r>
      <w:proofErr w:type="spellEnd"/>
    </w:p>
    <w:p w14:paraId="467E61F0" w14:textId="77777777" w:rsidR="00C21BE9" w:rsidRPr="00444B49" w:rsidRDefault="00C21BE9" w:rsidP="00DD0DE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oKlavuzu"/>
        <w:tblW w:w="5001" w:type="pct"/>
        <w:tblLook w:val="04A0" w:firstRow="1" w:lastRow="0" w:firstColumn="1" w:lastColumn="0" w:noHBand="0" w:noVBand="1"/>
      </w:tblPr>
      <w:tblGrid>
        <w:gridCol w:w="1365"/>
        <w:gridCol w:w="546"/>
        <w:gridCol w:w="583"/>
        <w:gridCol w:w="2344"/>
        <w:gridCol w:w="4232"/>
      </w:tblGrid>
      <w:tr w:rsidR="006F125C" w:rsidRPr="00444B49" w14:paraId="3CBE5CC1" w14:textId="77777777" w:rsidTr="00A24AA7">
        <w:trPr>
          <w:trHeight w:val="690"/>
        </w:trPr>
        <w:tc>
          <w:tcPr>
            <w:tcW w:w="491" w:type="pct"/>
          </w:tcPr>
          <w:p w14:paraId="019F147D" w14:textId="4EC888B6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</w:t>
            </w:r>
            <w:r w:rsidR="008866C9"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ticipants</w:t>
            </w:r>
            <w:proofErr w:type="spellEnd"/>
          </w:p>
        </w:tc>
        <w:tc>
          <w:tcPr>
            <w:tcW w:w="301" w:type="pct"/>
          </w:tcPr>
          <w:p w14:paraId="4EE1B73B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  <w:proofErr w:type="spellEnd"/>
          </w:p>
        </w:tc>
        <w:tc>
          <w:tcPr>
            <w:tcW w:w="322" w:type="pct"/>
          </w:tcPr>
          <w:p w14:paraId="443F38A3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66" w:type="pct"/>
          </w:tcPr>
          <w:p w14:paraId="486CA13A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Hlk186062221"/>
            <w:proofErr w:type="spellStart"/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ychiatric</w:t>
            </w:r>
            <w:bookmarkEnd w:id="0"/>
            <w:proofErr w:type="spellEnd"/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atures</w:t>
            </w:r>
            <w:proofErr w:type="spellEnd"/>
          </w:p>
        </w:tc>
        <w:tc>
          <w:tcPr>
            <w:tcW w:w="2420" w:type="pct"/>
          </w:tcPr>
          <w:p w14:paraId="0A720A03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</w:t>
            </w:r>
            <w:proofErr w:type="spellEnd"/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al</w:t>
            </w:r>
            <w:proofErr w:type="spellEnd"/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atures</w:t>
            </w:r>
            <w:proofErr w:type="spellEnd"/>
          </w:p>
          <w:p w14:paraId="53F6C3B2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F125C" w:rsidRPr="00444B49" w14:paraId="5AE4C880" w14:textId="77777777" w:rsidTr="00A24AA7">
        <w:trPr>
          <w:trHeight w:val="690"/>
        </w:trPr>
        <w:tc>
          <w:tcPr>
            <w:tcW w:w="491" w:type="pct"/>
          </w:tcPr>
          <w:p w14:paraId="20BEE87E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="00F66473"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  <w:p w14:paraId="6DF930D3" w14:textId="437033C0" w:rsidR="00736112" w:rsidRPr="00444B49" w:rsidRDefault="00736112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0BD31142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2" w:type="pct"/>
          </w:tcPr>
          <w:p w14:paraId="3B49B52B" w14:textId="6C3652C4" w:rsidR="006F125C" w:rsidRPr="00444B49" w:rsidRDefault="00F66473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6" w:type="pct"/>
          </w:tcPr>
          <w:p w14:paraId="15B80233" w14:textId="0A6767A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4F390E42" w14:textId="550C1314" w:rsidR="006F125C" w:rsidRPr="00444B49" w:rsidRDefault="00143D83" w:rsidP="00AE2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D/ID</w:t>
            </w:r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12B7D" w:rsidRPr="00444B49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proofErr w:type="spellEnd"/>
            <w:r w:rsidR="00512B7D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12B7D" w:rsidRPr="00444B49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  <w:r w:rsidR="00512B7D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06306" w:rsidRPr="00444B4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="00F06306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06306" w:rsidRPr="00444B4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="00F06306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06306"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F06306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E2E17"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="00F06306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  <w:proofErr w:type="spellEnd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>dysmorphic</w:t>
            </w:r>
            <w:proofErr w:type="spellEnd"/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  <w:proofErr w:type="spellEnd"/>
            <w:r w:rsidR="001F280D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>synophrys</w:t>
            </w:r>
            <w:proofErr w:type="spellEnd"/>
            <w:r w:rsidR="006F32C1" w:rsidRPr="00444B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>microcephaly</w:t>
            </w:r>
            <w:proofErr w:type="spellEnd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>corpus</w:t>
            </w:r>
            <w:proofErr w:type="spellEnd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>callosum</w:t>
            </w:r>
            <w:proofErr w:type="spellEnd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>agenesis</w:t>
            </w:r>
            <w:proofErr w:type="spellEnd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>swallowing</w:t>
            </w:r>
            <w:proofErr w:type="spellEnd"/>
            <w:r w:rsidR="00F66473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problem</w:t>
            </w:r>
          </w:p>
        </w:tc>
      </w:tr>
      <w:tr w:rsidR="006F125C" w:rsidRPr="00444B49" w14:paraId="769D3068" w14:textId="77777777" w:rsidTr="00A24AA7">
        <w:trPr>
          <w:trHeight w:val="690"/>
        </w:trPr>
        <w:tc>
          <w:tcPr>
            <w:tcW w:w="491" w:type="pct"/>
          </w:tcPr>
          <w:p w14:paraId="342A3A12" w14:textId="77777777" w:rsidR="006F125C" w:rsidRPr="00444B49" w:rsidRDefault="00F66473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</w:t>
            </w:r>
          </w:p>
          <w:p w14:paraId="15ECBE21" w14:textId="427E2C22" w:rsidR="00736112" w:rsidRPr="00444B49" w:rsidRDefault="00736112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3646B37B" w14:textId="36D4EF72" w:rsidR="006F125C" w:rsidRPr="00444B49" w:rsidRDefault="00816B73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2" w:type="pct"/>
          </w:tcPr>
          <w:p w14:paraId="51605810" w14:textId="7766BC8D" w:rsidR="006F125C" w:rsidRPr="00444B49" w:rsidRDefault="00816B73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6" w:type="pct"/>
          </w:tcPr>
          <w:p w14:paraId="781F4A9B" w14:textId="534D2432" w:rsidR="006F125C" w:rsidRPr="00444B49" w:rsidRDefault="006F125C" w:rsidP="00736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637E129E" w14:textId="2368DC45" w:rsidR="006F125C" w:rsidRPr="00444B49" w:rsidRDefault="00143D83" w:rsidP="00736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D/ID</w:t>
            </w:r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816B73" w:rsidRPr="00444B49">
              <w:rPr>
                <w:rFonts w:ascii="Times New Roman" w:hAnsi="Times New Roman" w:cs="Times New Roman"/>
                <w:sz w:val="20"/>
                <w:szCs w:val="20"/>
              </w:rPr>
              <w:t>inability</w:t>
            </w:r>
            <w:proofErr w:type="spellEnd"/>
            <w:r w:rsidR="00816B73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16B73"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816B73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B75D1" w:rsidRPr="00444B49">
              <w:rPr>
                <w:rFonts w:ascii="Times New Roman" w:hAnsi="Times New Roman" w:cs="Times New Roman"/>
                <w:sz w:val="20"/>
                <w:szCs w:val="20"/>
              </w:rPr>
              <w:t>speak</w:t>
            </w:r>
            <w:proofErr w:type="spellEnd"/>
            <w:r w:rsidR="009B75D1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B75D1" w:rsidRPr="00444B4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="009B75D1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16B73"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816B73" w:rsidRPr="00444B49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  <w:proofErr w:type="spellEnd"/>
          </w:p>
        </w:tc>
      </w:tr>
      <w:tr w:rsidR="006F125C" w:rsidRPr="00444B49" w14:paraId="7ED63631" w14:textId="77777777" w:rsidTr="00A24AA7">
        <w:trPr>
          <w:trHeight w:val="690"/>
        </w:trPr>
        <w:tc>
          <w:tcPr>
            <w:tcW w:w="491" w:type="pct"/>
          </w:tcPr>
          <w:p w14:paraId="68F3C5AE" w14:textId="77777777" w:rsidR="006F125C" w:rsidRPr="00444B49" w:rsidRDefault="00F66473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</w:t>
            </w:r>
          </w:p>
          <w:p w14:paraId="0756ED09" w14:textId="7D6FF6F4" w:rsidR="00736112" w:rsidRPr="00444B49" w:rsidRDefault="00736112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2CD03170" w14:textId="373DF793" w:rsidR="006F125C" w:rsidRPr="00444B49" w:rsidRDefault="00736112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2" w:type="pct"/>
          </w:tcPr>
          <w:p w14:paraId="4A054DE2" w14:textId="4A0F32EC" w:rsidR="006F125C" w:rsidRPr="00444B49" w:rsidRDefault="00736112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6" w:type="pct"/>
          </w:tcPr>
          <w:p w14:paraId="4889B9C8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66A90FF6" w14:textId="2A57D57D" w:rsidR="006F125C" w:rsidRPr="00444B49" w:rsidRDefault="00736112" w:rsidP="00736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DD/ID, </w:t>
            </w:r>
            <w:proofErr w:type="spellStart"/>
            <w:r w:rsidR="00B74A80" w:rsidRPr="00444B49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proofErr w:type="spellEnd"/>
            <w:r w:rsidR="00B74A8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74A80" w:rsidRPr="00444B49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  <w:r w:rsidR="00B74A8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B74A80" w:rsidRPr="00444B4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="00B74A8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74A80" w:rsidRPr="00444B4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="00B74A8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74A80"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B74A8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74A80"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</w:p>
        </w:tc>
      </w:tr>
      <w:tr w:rsidR="006F125C" w:rsidRPr="00444B49" w14:paraId="266098D7" w14:textId="77777777" w:rsidTr="00A24AA7">
        <w:trPr>
          <w:trHeight w:val="690"/>
        </w:trPr>
        <w:tc>
          <w:tcPr>
            <w:tcW w:w="491" w:type="pct"/>
          </w:tcPr>
          <w:p w14:paraId="07D5B8CC" w14:textId="77777777" w:rsidR="006F125C" w:rsidRPr="00444B49" w:rsidRDefault="00F57E7E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7</w:t>
            </w:r>
          </w:p>
          <w:p w14:paraId="7AE9F03B" w14:textId="4B61F057" w:rsidR="00736112" w:rsidRPr="00444B49" w:rsidRDefault="00736112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7BB20024" w14:textId="4AAC2E91" w:rsidR="006F125C" w:rsidRPr="00444B49" w:rsidRDefault="00736112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2" w:type="pct"/>
          </w:tcPr>
          <w:p w14:paraId="76BC56E4" w14:textId="4B34ACE9" w:rsidR="006F125C" w:rsidRPr="00444B49" w:rsidRDefault="00736112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6" w:type="pct"/>
          </w:tcPr>
          <w:p w14:paraId="325E65BC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6A71AF57" w14:textId="4A7B0F67" w:rsidR="006F125C" w:rsidRPr="00444B49" w:rsidRDefault="00143D83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D/ID</w:t>
            </w:r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  <w:proofErr w:type="spellEnd"/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>inflammatory</w:t>
            </w:r>
            <w:proofErr w:type="spellEnd"/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intestinal </w:t>
            </w:r>
            <w:proofErr w:type="spellStart"/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</w:tr>
      <w:tr w:rsidR="006F125C" w:rsidRPr="00444B49" w14:paraId="5D11A771" w14:textId="77777777" w:rsidTr="00A24AA7">
        <w:trPr>
          <w:trHeight w:val="690"/>
        </w:trPr>
        <w:tc>
          <w:tcPr>
            <w:tcW w:w="491" w:type="pct"/>
          </w:tcPr>
          <w:p w14:paraId="3702ADA2" w14:textId="77777777" w:rsidR="006F125C" w:rsidRPr="00444B49" w:rsidRDefault="00F57E7E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</w:t>
            </w:r>
          </w:p>
          <w:p w14:paraId="62D429B9" w14:textId="074E23A2" w:rsidR="00AE2E17" w:rsidRPr="00444B49" w:rsidRDefault="00AE2E17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00519233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22" w:type="pct"/>
          </w:tcPr>
          <w:p w14:paraId="546268E5" w14:textId="1EAC6B07" w:rsidR="006F125C" w:rsidRPr="00444B49" w:rsidRDefault="00AE2E17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6" w:type="pct"/>
          </w:tcPr>
          <w:p w14:paraId="59EBF835" w14:textId="4A22BE05" w:rsidR="00AE2E17" w:rsidRPr="00444B49" w:rsidRDefault="006F125C" w:rsidP="00AE2E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ASD </w:t>
            </w:r>
          </w:p>
          <w:p w14:paraId="5E5F0623" w14:textId="5792A3AA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pct"/>
          </w:tcPr>
          <w:p w14:paraId="7E7B58FC" w14:textId="3C3298D1" w:rsidR="006F125C" w:rsidRPr="00444B49" w:rsidRDefault="00955233" w:rsidP="0095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DD/ID, </w:t>
            </w:r>
            <w:proofErr w:type="spellStart"/>
            <w:r w:rsidR="00CC0F90" w:rsidRPr="00444B49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proofErr w:type="spellEnd"/>
            <w:r w:rsidR="00CC0F9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C0F90" w:rsidRPr="00444B49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  <w:r w:rsidR="00CC0F9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CC0F90" w:rsidRPr="00444B4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="00CC0F9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C0F90" w:rsidRPr="00444B4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="00CC0F9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C0F90"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CC0F9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C0F90"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tall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stature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C81AE1" w:rsidRPr="00444B49">
              <w:rPr>
                <w:rFonts w:ascii="Times New Roman" w:hAnsi="Times New Roman" w:cs="Times New Roman"/>
                <w:sz w:val="20"/>
                <w:szCs w:val="20"/>
              </w:rPr>
              <w:t>dysmorphic</w:t>
            </w:r>
            <w:proofErr w:type="spellEnd"/>
            <w:r w:rsidR="00C81AE1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81AE1" w:rsidRPr="00444B49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  <w:proofErr w:type="spellEnd"/>
            <w:r w:rsidR="00C81AE1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C81AE1" w:rsidRPr="00444B49">
              <w:rPr>
                <w:rFonts w:ascii="Times New Roman" w:hAnsi="Times New Roman" w:cs="Times New Roman"/>
                <w:sz w:val="20"/>
                <w:szCs w:val="20"/>
              </w:rPr>
              <w:t>macrocephaly</w:t>
            </w:r>
            <w:proofErr w:type="spellEnd"/>
            <w:r w:rsidR="00C81AE1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ace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prominent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orehead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125C" w:rsidRPr="00444B49" w14:paraId="6AE2F423" w14:textId="77777777" w:rsidTr="00A24AA7">
        <w:trPr>
          <w:trHeight w:val="690"/>
        </w:trPr>
        <w:tc>
          <w:tcPr>
            <w:tcW w:w="491" w:type="pct"/>
          </w:tcPr>
          <w:p w14:paraId="2EA404ED" w14:textId="77777777" w:rsidR="006F125C" w:rsidRPr="00444B49" w:rsidRDefault="00F57E7E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</w:t>
            </w:r>
          </w:p>
          <w:p w14:paraId="09518979" w14:textId="5BB9B226" w:rsidR="00C81AE1" w:rsidRPr="00444B49" w:rsidRDefault="00C81AE1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18139E42" w14:textId="21E09857" w:rsidR="006F125C" w:rsidRPr="00444B49" w:rsidRDefault="00C81AE1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22" w:type="pct"/>
          </w:tcPr>
          <w:p w14:paraId="43AAFF67" w14:textId="7327560F" w:rsidR="006F125C" w:rsidRPr="00444B49" w:rsidRDefault="00C81AE1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66" w:type="pct"/>
          </w:tcPr>
          <w:p w14:paraId="1214D974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44E6F21C" w14:textId="268A5E89" w:rsidR="00822E9F" w:rsidRPr="00444B49" w:rsidRDefault="00C81AE1" w:rsidP="003806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DD/ID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inabilit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68C" w:rsidRPr="00444B49">
              <w:rPr>
                <w:rFonts w:ascii="Times New Roman" w:hAnsi="Times New Roman" w:cs="Times New Roman"/>
                <w:sz w:val="20"/>
                <w:szCs w:val="20"/>
              </w:rPr>
              <w:t>speak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806A3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806A3" w:rsidRPr="00444B49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="003806A3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806A3" w:rsidRPr="00444B49">
              <w:rPr>
                <w:rFonts w:ascii="Times New Roman" w:hAnsi="Times New Roman" w:cs="Times New Roman"/>
                <w:sz w:val="20"/>
                <w:szCs w:val="20"/>
              </w:rPr>
              <w:t>abnormality</w:t>
            </w:r>
            <w:proofErr w:type="spellEnd"/>
            <w:r w:rsidR="003806A3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22E9F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EEG </w:t>
            </w:r>
            <w:proofErr w:type="spellStart"/>
            <w:r w:rsidR="00822E9F" w:rsidRPr="00444B49">
              <w:rPr>
                <w:rFonts w:ascii="Times New Roman" w:hAnsi="Times New Roman" w:cs="Times New Roman"/>
                <w:sz w:val="20"/>
                <w:szCs w:val="20"/>
              </w:rPr>
              <w:t>abnormality</w:t>
            </w:r>
            <w:proofErr w:type="spellEnd"/>
            <w:r w:rsidR="00822E9F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822E9F" w:rsidRPr="00444B49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  <w:proofErr w:type="spellEnd"/>
            <w:r w:rsidR="00822E9F" w:rsidRPr="00444B4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6F125C" w:rsidRPr="00444B49" w14:paraId="18D7A87C" w14:textId="77777777" w:rsidTr="00A24AA7">
        <w:trPr>
          <w:trHeight w:val="690"/>
        </w:trPr>
        <w:tc>
          <w:tcPr>
            <w:tcW w:w="491" w:type="pct"/>
          </w:tcPr>
          <w:p w14:paraId="1FBCC5FF" w14:textId="307B9E65" w:rsidR="006F125C" w:rsidRPr="00444B49" w:rsidRDefault="00F57E7E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</w:t>
            </w:r>
          </w:p>
          <w:p w14:paraId="2804950A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52D66C76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2" w:type="pct"/>
          </w:tcPr>
          <w:p w14:paraId="070BBDD1" w14:textId="2CC12DA4" w:rsidR="006F125C" w:rsidRPr="00444B49" w:rsidRDefault="005F03A5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6" w:type="pct"/>
          </w:tcPr>
          <w:p w14:paraId="687DB152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3908920C" w14:textId="44C2AD6B" w:rsidR="006F125C" w:rsidRPr="00444B49" w:rsidRDefault="00143D83" w:rsidP="00136AC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D/ID</w:t>
            </w:r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5F03A5" w:rsidRPr="00444B49">
              <w:rPr>
                <w:rFonts w:ascii="Times New Roman" w:hAnsi="Times New Roman" w:cs="Times New Roman"/>
                <w:sz w:val="20"/>
                <w:szCs w:val="20"/>
              </w:rPr>
              <w:t>inability</w:t>
            </w:r>
            <w:proofErr w:type="spellEnd"/>
            <w:r w:rsidR="005F03A5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F03A5"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5F03A5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>speak</w:t>
            </w:r>
            <w:proofErr w:type="spellEnd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F03A5"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="005F03A5" w:rsidRPr="00444B4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96009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>spasticity</w:t>
            </w:r>
            <w:proofErr w:type="spellEnd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C3E56" w:rsidRPr="00444B49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  <w:proofErr w:type="spellEnd"/>
            <w:r w:rsidR="00FC3E56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  <w:proofErr w:type="spellEnd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>dysmorphic</w:t>
            </w:r>
            <w:proofErr w:type="spellEnd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  <w:proofErr w:type="spellEnd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>midface</w:t>
            </w:r>
            <w:proofErr w:type="spellEnd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>hypoplasia</w:t>
            </w:r>
            <w:proofErr w:type="spellEnd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proofErr w:type="spellEnd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>dermatoglyphics</w:t>
            </w:r>
            <w:proofErr w:type="spellEnd"/>
            <w:r w:rsidR="00136AC7" w:rsidRPr="00444B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125C" w:rsidRPr="00444B49" w14:paraId="19FC9137" w14:textId="77777777" w:rsidTr="00A24AA7">
        <w:trPr>
          <w:trHeight w:val="690"/>
        </w:trPr>
        <w:tc>
          <w:tcPr>
            <w:tcW w:w="491" w:type="pct"/>
          </w:tcPr>
          <w:p w14:paraId="24675386" w14:textId="7F320954" w:rsidR="006F125C" w:rsidRPr="00444B49" w:rsidRDefault="00F57E7E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</w:t>
            </w:r>
          </w:p>
          <w:p w14:paraId="2AFBF12E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1E603FB7" w14:textId="16DA45A6" w:rsidR="006F125C" w:rsidRPr="00444B49" w:rsidRDefault="00FC3E56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22" w:type="pct"/>
          </w:tcPr>
          <w:p w14:paraId="6D790653" w14:textId="20165A40" w:rsidR="006F125C" w:rsidRPr="00444B49" w:rsidRDefault="00FC3E56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6" w:type="pct"/>
          </w:tcPr>
          <w:p w14:paraId="56F49CDB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01325D65" w14:textId="6CC4048D" w:rsidR="00FC3E56" w:rsidRPr="00444B49" w:rsidRDefault="00143D83" w:rsidP="00FC3E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D/ID</w:t>
            </w:r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proofErr w:type="spellEnd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="006B4638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C3E56" w:rsidRPr="00444B49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  <w:proofErr w:type="spellEnd"/>
            <w:r w:rsidR="00FC3E56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435AB62" w14:textId="041E6A7B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25C" w:rsidRPr="00444B49" w14:paraId="62B8DD28" w14:textId="77777777" w:rsidTr="00A24AA7">
        <w:trPr>
          <w:trHeight w:val="690"/>
        </w:trPr>
        <w:tc>
          <w:tcPr>
            <w:tcW w:w="491" w:type="pct"/>
          </w:tcPr>
          <w:p w14:paraId="3BB6263C" w14:textId="77777777" w:rsidR="006F125C" w:rsidRPr="00444B49" w:rsidRDefault="00F57E7E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</w:t>
            </w:r>
          </w:p>
          <w:p w14:paraId="095BBC50" w14:textId="7DF453C3" w:rsidR="00FC3E56" w:rsidRPr="00444B49" w:rsidRDefault="00FC3E56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1F540EA8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22" w:type="pct"/>
          </w:tcPr>
          <w:p w14:paraId="76C2F489" w14:textId="6A7485FE" w:rsidR="006F125C" w:rsidRPr="00444B49" w:rsidRDefault="00FC3E56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6" w:type="pct"/>
          </w:tcPr>
          <w:p w14:paraId="302C3650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2B2C6F5C" w14:textId="21FF923C" w:rsidR="006F125C" w:rsidRPr="00444B49" w:rsidRDefault="00FC3E56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Spastic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paresis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gait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bnormality</w:t>
            </w:r>
            <w:proofErr w:type="spellEnd"/>
          </w:p>
        </w:tc>
      </w:tr>
      <w:tr w:rsidR="006F125C" w:rsidRPr="00444B49" w14:paraId="5CA1110B" w14:textId="77777777" w:rsidTr="00A24AA7">
        <w:trPr>
          <w:trHeight w:val="690"/>
        </w:trPr>
        <w:tc>
          <w:tcPr>
            <w:tcW w:w="491" w:type="pct"/>
          </w:tcPr>
          <w:p w14:paraId="4279F1F3" w14:textId="77777777" w:rsidR="006F125C" w:rsidRPr="00444B49" w:rsidRDefault="00F57E7E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</w:t>
            </w:r>
          </w:p>
          <w:p w14:paraId="69094555" w14:textId="213E58A0" w:rsidR="00EC30FA" w:rsidRPr="00444B49" w:rsidRDefault="00EC30FA" w:rsidP="00F0630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23B5CD1C" w14:textId="77777777" w:rsidR="006F125C" w:rsidRPr="00444B49" w:rsidRDefault="006F125C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2" w:type="pct"/>
          </w:tcPr>
          <w:p w14:paraId="108A6EFC" w14:textId="43373F90" w:rsidR="006F125C" w:rsidRPr="00444B49" w:rsidRDefault="00EC30FA" w:rsidP="00F063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6" w:type="pct"/>
          </w:tcPr>
          <w:p w14:paraId="29D07BC9" w14:textId="50A5D003" w:rsidR="006F125C" w:rsidRPr="00444B49" w:rsidRDefault="00EC30FA" w:rsidP="00EC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3E299760" w14:textId="5B65EFC3" w:rsidR="006F125C" w:rsidRPr="00444B49" w:rsidRDefault="00143D83" w:rsidP="00EC3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D/ID</w:t>
            </w:r>
            <w:r w:rsidR="006F125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B57E77" w:rsidRPr="00444B49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proofErr w:type="spellEnd"/>
            <w:r w:rsidR="00B57E77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57E77" w:rsidRPr="00444B49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</w:p>
        </w:tc>
      </w:tr>
      <w:tr w:rsidR="00A24AA7" w:rsidRPr="00444B49" w14:paraId="64379CE1" w14:textId="77777777" w:rsidTr="00A24AA7">
        <w:trPr>
          <w:trHeight w:val="690"/>
        </w:trPr>
        <w:tc>
          <w:tcPr>
            <w:tcW w:w="491" w:type="pct"/>
          </w:tcPr>
          <w:p w14:paraId="2D5FF272" w14:textId="77777777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</w:t>
            </w:r>
          </w:p>
          <w:p w14:paraId="281DDD4D" w14:textId="6FDAC478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1CBF8A92" w14:textId="3CBDF155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22" w:type="pct"/>
          </w:tcPr>
          <w:p w14:paraId="78D01225" w14:textId="77777777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B33D455" w14:textId="5DE0169B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66" w:type="pct"/>
          </w:tcPr>
          <w:p w14:paraId="0E65C428" w14:textId="16F2DADD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7122EEFF" w14:textId="3DCD3D81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Infantile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spasms</w:t>
            </w:r>
            <w:proofErr w:type="spellEnd"/>
          </w:p>
        </w:tc>
      </w:tr>
      <w:tr w:rsidR="00A24AA7" w:rsidRPr="00444B49" w14:paraId="596772B4" w14:textId="77777777" w:rsidTr="00A24AA7">
        <w:trPr>
          <w:trHeight w:val="690"/>
        </w:trPr>
        <w:tc>
          <w:tcPr>
            <w:tcW w:w="491" w:type="pct"/>
          </w:tcPr>
          <w:p w14:paraId="28D1F316" w14:textId="22E49EAD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="00FE3CA8"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  <w:p w14:paraId="70976265" w14:textId="1DFBAFE5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7AA6B732" w14:textId="26435859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2" w:type="pct"/>
          </w:tcPr>
          <w:p w14:paraId="68CEF8C4" w14:textId="00A1124C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6" w:type="pct"/>
          </w:tcPr>
          <w:p w14:paraId="672A5DEE" w14:textId="3E47976B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5F624E6C" w14:textId="50799A0C" w:rsidR="00A24AA7" w:rsidRPr="00444B49" w:rsidRDefault="00A24AA7" w:rsidP="00955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DD/ID, </w:t>
            </w:r>
            <w:proofErr w:type="spellStart"/>
            <w:r w:rsidR="00F11CBC" w:rsidRPr="00444B49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proofErr w:type="spellEnd"/>
            <w:r w:rsidR="00F11CB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11CBC" w:rsidRPr="00444B49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  <w:r w:rsidR="00F11CB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F11CBC" w:rsidRPr="00444B4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="00F11CB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11CBC" w:rsidRPr="00444B4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="00F11CB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11CBC"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F11CB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11CBC"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="00F11CBC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microcephal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ysmorphic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epicanthus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-set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strabismus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24AA7" w:rsidRPr="00444B49" w14:paraId="1097B484" w14:textId="77777777" w:rsidTr="00A24AA7">
        <w:trPr>
          <w:trHeight w:val="690"/>
        </w:trPr>
        <w:tc>
          <w:tcPr>
            <w:tcW w:w="491" w:type="pct"/>
          </w:tcPr>
          <w:p w14:paraId="7C3EAEF8" w14:textId="4971087E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="00FE3CA8"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  <w:p w14:paraId="7BAD023F" w14:textId="5B979AE3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373C2E16" w14:textId="0BE88A99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2" w:type="pct"/>
          </w:tcPr>
          <w:p w14:paraId="1AC0DDEF" w14:textId="7319C00F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6" w:type="pct"/>
          </w:tcPr>
          <w:p w14:paraId="740EC86D" w14:textId="7144BA09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03184F9B" w14:textId="58E6D67A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DD/ID, </w:t>
            </w:r>
            <w:proofErr w:type="spellStart"/>
            <w:r w:rsidR="00E01930" w:rsidRPr="00444B49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proofErr w:type="spellEnd"/>
            <w:r w:rsidR="00E0193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1930" w:rsidRPr="00444B49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  <w:r w:rsidR="00E0193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E01930" w:rsidRPr="00444B4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="00E0193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1930" w:rsidRPr="00444B4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="00E0193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1930"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E0193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1930"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="00E0193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  <w:proofErr w:type="spellEnd"/>
          </w:p>
          <w:p w14:paraId="762BFD0C" w14:textId="77777777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AA7" w:rsidRPr="00444B49" w14:paraId="08608EAE" w14:textId="77777777" w:rsidTr="00A24AA7">
        <w:trPr>
          <w:trHeight w:val="690"/>
        </w:trPr>
        <w:tc>
          <w:tcPr>
            <w:tcW w:w="491" w:type="pct"/>
          </w:tcPr>
          <w:p w14:paraId="75DF3AB4" w14:textId="3FEF3163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="00FE3CA8"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  <w:p w14:paraId="184D5641" w14:textId="621DE73B" w:rsidR="00486F98" w:rsidRPr="00444B49" w:rsidRDefault="00486F98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1" w:type="pct"/>
          </w:tcPr>
          <w:p w14:paraId="69F2C26B" w14:textId="4DA5BFA8" w:rsidR="00A24AA7" w:rsidRPr="00444B49" w:rsidRDefault="00E47431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2" w:type="pct"/>
          </w:tcPr>
          <w:p w14:paraId="211975AA" w14:textId="03EF8258" w:rsidR="00A24AA7" w:rsidRPr="00444B49" w:rsidRDefault="00E47431" w:rsidP="00E474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66" w:type="pct"/>
          </w:tcPr>
          <w:p w14:paraId="68C3B8B9" w14:textId="05B51448" w:rsidR="00A24AA7" w:rsidRPr="00444B49" w:rsidRDefault="00E47431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3792735D" w14:textId="20F50B67" w:rsidR="00A24AA7" w:rsidRPr="00444B49" w:rsidRDefault="00955233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DD/ID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microcephal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ysmorphic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eatures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acial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ymmetry</w:t>
            </w:r>
            <w:proofErr w:type="spellEnd"/>
            <w:r w:rsidR="00486F98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486F98" w:rsidRPr="00444B49">
              <w:rPr>
                <w:rFonts w:ascii="Times New Roman" w:hAnsi="Times New Roman" w:cs="Times New Roman"/>
                <w:sz w:val="20"/>
                <w:szCs w:val="20"/>
              </w:rPr>
              <w:t>strabismus</w:t>
            </w:r>
            <w:proofErr w:type="spellEnd"/>
            <w:r w:rsidR="00486F98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486F98" w:rsidRPr="00444B49">
              <w:rPr>
                <w:rFonts w:ascii="Times New Roman" w:hAnsi="Times New Roman" w:cs="Times New Roman"/>
                <w:sz w:val="20"/>
                <w:szCs w:val="20"/>
              </w:rPr>
              <w:t>diastema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="00486F98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91E95" w:rsidRPr="00444B49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="00A91E95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91E95" w:rsidRPr="00444B49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="00A91E95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91E95" w:rsidRPr="00444B49">
              <w:rPr>
                <w:rFonts w:ascii="Times New Roman" w:hAnsi="Times New Roman" w:cs="Times New Roman"/>
                <w:sz w:val="20"/>
                <w:szCs w:val="20"/>
              </w:rPr>
              <w:t>defect</w:t>
            </w:r>
            <w:proofErr w:type="spellEnd"/>
            <w:r w:rsidR="00A91E95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A91E95" w:rsidRPr="00444B4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proofErr w:type="spellEnd"/>
            <w:r w:rsidR="00A91E95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91E95" w:rsidRPr="00444B4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="00A91E95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91E95" w:rsidRPr="00444B49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  <w:proofErr w:type="spellEnd"/>
            <w:r w:rsidR="006A5694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6A5694" w:rsidRPr="00444B49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="006A5694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A5694" w:rsidRPr="00444B49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  <w:proofErr w:type="spellEnd"/>
          </w:p>
        </w:tc>
      </w:tr>
      <w:tr w:rsidR="008B3C29" w:rsidRPr="00444B49" w14:paraId="26AF263A" w14:textId="77777777" w:rsidTr="00A24AA7">
        <w:trPr>
          <w:trHeight w:val="690"/>
        </w:trPr>
        <w:tc>
          <w:tcPr>
            <w:tcW w:w="491" w:type="pct"/>
          </w:tcPr>
          <w:p w14:paraId="50FAB60C" w14:textId="1D321D14" w:rsidR="008B3C29" w:rsidRPr="00444B49" w:rsidRDefault="00FE3CA8" w:rsidP="008B3C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28</w:t>
            </w:r>
          </w:p>
        </w:tc>
        <w:tc>
          <w:tcPr>
            <w:tcW w:w="301" w:type="pct"/>
          </w:tcPr>
          <w:p w14:paraId="66CA7BFE" w14:textId="77777777" w:rsidR="008B3C29" w:rsidRPr="00444B49" w:rsidRDefault="008B3C29" w:rsidP="008B3C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3D26CA45" w14:textId="303CAA6F" w:rsidR="008B3C29" w:rsidRPr="00444B49" w:rsidRDefault="008B3C29" w:rsidP="008B3C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14:paraId="142A7FBA" w14:textId="1486D134" w:rsidR="008B3C29" w:rsidRPr="00444B49" w:rsidRDefault="008B3C29" w:rsidP="008B3C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66" w:type="pct"/>
          </w:tcPr>
          <w:p w14:paraId="3D72C110" w14:textId="3C58FC49" w:rsidR="008B3C29" w:rsidRPr="00444B49" w:rsidRDefault="008B3C29" w:rsidP="008B3C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r w:rsidR="00F93574" w:rsidRPr="00444B49">
              <w:rPr>
                <w:rFonts w:ascii="Times New Roman" w:hAnsi="Times New Roman" w:cs="Times New Roman"/>
                <w:sz w:val="20"/>
                <w:szCs w:val="20"/>
              </w:rPr>
              <w:t>, ADHD</w:t>
            </w:r>
          </w:p>
        </w:tc>
        <w:tc>
          <w:tcPr>
            <w:tcW w:w="2420" w:type="pct"/>
          </w:tcPr>
          <w:p w14:paraId="76654904" w14:textId="6E01FEFD" w:rsidR="008B3C29" w:rsidRPr="00444B49" w:rsidRDefault="008B3C29" w:rsidP="008B3C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DD/ID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inabilit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>speak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</w:p>
        </w:tc>
      </w:tr>
      <w:tr w:rsidR="00A24AA7" w:rsidRPr="00444B49" w14:paraId="415A0166" w14:textId="77777777" w:rsidTr="00A24AA7">
        <w:trPr>
          <w:trHeight w:val="690"/>
        </w:trPr>
        <w:tc>
          <w:tcPr>
            <w:tcW w:w="491" w:type="pct"/>
          </w:tcPr>
          <w:p w14:paraId="425CAD2C" w14:textId="35871811" w:rsidR="00A24AA7" w:rsidRPr="00444B49" w:rsidRDefault="00FE3CA8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301" w:type="pct"/>
          </w:tcPr>
          <w:p w14:paraId="1DB94A21" w14:textId="77777777" w:rsidR="00A24AA7" w:rsidRPr="00444B49" w:rsidRDefault="00B41A6C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786C4A25" w14:textId="226342A9" w:rsidR="0037089F" w:rsidRPr="00444B49" w:rsidRDefault="0037089F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14:paraId="6D65737C" w14:textId="16FF1981" w:rsidR="00A24AA7" w:rsidRPr="00444B49" w:rsidRDefault="00E62E62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6" w:type="pct"/>
          </w:tcPr>
          <w:p w14:paraId="680C5A99" w14:textId="3F92AEFA" w:rsidR="00A24AA7" w:rsidRPr="00444B49" w:rsidRDefault="00496F16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3CFC97D8" w14:textId="30F8DFDB" w:rsidR="00A24AA7" w:rsidRPr="00444B49" w:rsidRDefault="00B41A6C" w:rsidP="00B41A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DD/ID, </w:t>
            </w:r>
            <w:proofErr w:type="spellStart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proofErr w:type="spellEnd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="0083372B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  <w:proofErr w:type="spellEnd"/>
          </w:p>
        </w:tc>
      </w:tr>
      <w:tr w:rsidR="00A24AA7" w:rsidRPr="00444B49" w14:paraId="398AD7BC" w14:textId="77777777" w:rsidTr="00A24AA7">
        <w:trPr>
          <w:trHeight w:val="690"/>
        </w:trPr>
        <w:tc>
          <w:tcPr>
            <w:tcW w:w="491" w:type="pct"/>
          </w:tcPr>
          <w:p w14:paraId="79D6D639" w14:textId="4F946DF7" w:rsidR="00A24AA7" w:rsidRPr="00444B49" w:rsidRDefault="00FE3CA8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301" w:type="pct"/>
          </w:tcPr>
          <w:p w14:paraId="4B6ACCC2" w14:textId="54BC5337" w:rsidR="00A24AA7" w:rsidRPr="00444B49" w:rsidRDefault="00A860C8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41E530B5" w14:textId="55011B2B" w:rsidR="0037089F" w:rsidRPr="00444B49" w:rsidRDefault="0037089F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14:paraId="108A6E18" w14:textId="280A2359" w:rsidR="00A24AA7" w:rsidRPr="00444B49" w:rsidRDefault="00D71ED1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6" w:type="pct"/>
          </w:tcPr>
          <w:p w14:paraId="29AE3622" w14:textId="5BA9DD38" w:rsidR="00A24AA7" w:rsidRPr="00444B49" w:rsidRDefault="002F73F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  <w:r w:rsidR="00D71ED1" w:rsidRPr="00444B49">
              <w:rPr>
                <w:rFonts w:ascii="Times New Roman" w:hAnsi="Times New Roman" w:cs="Times New Roman"/>
                <w:sz w:val="20"/>
                <w:szCs w:val="20"/>
              </w:rPr>
              <w:t>, ADHD</w:t>
            </w:r>
          </w:p>
        </w:tc>
        <w:tc>
          <w:tcPr>
            <w:tcW w:w="2420" w:type="pct"/>
          </w:tcPr>
          <w:p w14:paraId="1B5F7EA9" w14:textId="1560F825" w:rsidR="00A24AA7" w:rsidRPr="00444B49" w:rsidRDefault="00D71ED1" w:rsidP="002F7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5F2307" w:rsidRPr="00444B49">
              <w:rPr>
                <w:rFonts w:ascii="Times New Roman" w:hAnsi="Times New Roman" w:cs="Times New Roman"/>
                <w:sz w:val="20"/>
                <w:szCs w:val="20"/>
              </w:rPr>
              <w:t>pilepsy</w:t>
            </w:r>
            <w:proofErr w:type="spellEnd"/>
          </w:p>
        </w:tc>
      </w:tr>
      <w:tr w:rsidR="00A24AA7" w:rsidRPr="00444B49" w14:paraId="1BEDF0E1" w14:textId="77777777" w:rsidTr="00A24AA7">
        <w:trPr>
          <w:trHeight w:val="690"/>
        </w:trPr>
        <w:tc>
          <w:tcPr>
            <w:tcW w:w="491" w:type="pct"/>
          </w:tcPr>
          <w:p w14:paraId="63B08FBD" w14:textId="4D97E639" w:rsidR="00A24AA7" w:rsidRPr="00444B49" w:rsidRDefault="00FE3CA8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301" w:type="pct"/>
          </w:tcPr>
          <w:p w14:paraId="38E21916" w14:textId="77777777" w:rsidR="00A24AA7" w:rsidRPr="00444B49" w:rsidRDefault="0037089F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07873322" w14:textId="267C2F4B" w:rsidR="0037089F" w:rsidRPr="00444B49" w:rsidRDefault="0037089F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14:paraId="68C16149" w14:textId="231FCBE6" w:rsidR="00A24AA7" w:rsidRPr="00444B49" w:rsidRDefault="0037089F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6" w:type="pct"/>
          </w:tcPr>
          <w:p w14:paraId="5DBE27BA" w14:textId="47889B7B" w:rsidR="00A24AA7" w:rsidRPr="00444B49" w:rsidRDefault="0037089F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6306EE39" w14:textId="7549466F" w:rsidR="00A24AA7" w:rsidRPr="00444B49" w:rsidRDefault="0037089F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DD/ID, </w:t>
            </w:r>
            <w:proofErr w:type="spellStart"/>
            <w:r w:rsidR="001B5DC3" w:rsidRPr="00444B49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proofErr w:type="spellEnd"/>
            <w:r w:rsidR="001B5DC3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B5DC3" w:rsidRPr="00444B49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  <w:proofErr w:type="spellEnd"/>
          </w:p>
        </w:tc>
      </w:tr>
      <w:tr w:rsidR="00A24AA7" w:rsidRPr="00444B49" w14:paraId="56EF5FA9" w14:textId="77777777" w:rsidTr="00A24AA7">
        <w:trPr>
          <w:trHeight w:val="690"/>
        </w:trPr>
        <w:tc>
          <w:tcPr>
            <w:tcW w:w="491" w:type="pct"/>
          </w:tcPr>
          <w:p w14:paraId="24B29C31" w14:textId="485267BB" w:rsidR="00A24AA7" w:rsidRPr="00444B49" w:rsidRDefault="00A24AA7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="00FE3CA8"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01" w:type="pct"/>
          </w:tcPr>
          <w:p w14:paraId="14408DBE" w14:textId="77777777" w:rsidR="00A24AA7" w:rsidRPr="00444B49" w:rsidRDefault="0037089F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731ED1CC" w14:textId="052F0E97" w:rsidR="0037089F" w:rsidRPr="00444B49" w:rsidRDefault="0037089F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14:paraId="006382B0" w14:textId="55A156B6" w:rsidR="00A24AA7" w:rsidRPr="00444B49" w:rsidRDefault="0037089F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6" w:type="pct"/>
          </w:tcPr>
          <w:p w14:paraId="04994BEB" w14:textId="6DD32787" w:rsidR="00A24AA7" w:rsidRPr="00444B49" w:rsidRDefault="0037089F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08022FC5" w14:textId="623E99B9" w:rsidR="00A24AA7" w:rsidRPr="00444B49" w:rsidRDefault="0037089F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DD/ID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inabilit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>speak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scoliosis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tall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stature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bnormalit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A3978" w:rsidRPr="00444B49" w14:paraId="744EF3C3" w14:textId="77777777" w:rsidTr="00A24AA7">
        <w:trPr>
          <w:trHeight w:val="690"/>
        </w:trPr>
        <w:tc>
          <w:tcPr>
            <w:tcW w:w="491" w:type="pct"/>
          </w:tcPr>
          <w:p w14:paraId="3305973E" w14:textId="25D4A7FE" w:rsidR="002A3978" w:rsidRPr="00444B49" w:rsidRDefault="002A3978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301" w:type="pct"/>
          </w:tcPr>
          <w:p w14:paraId="7887FDC9" w14:textId="51D46340" w:rsidR="002A3978" w:rsidRPr="00444B49" w:rsidRDefault="002A3978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2" w:type="pct"/>
          </w:tcPr>
          <w:p w14:paraId="1420072D" w14:textId="32FDF333" w:rsidR="002A3978" w:rsidRPr="00444B49" w:rsidRDefault="002A3978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66" w:type="pct"/>
          </w:tcPr>
          <w:p w14:paraId="2BC00644" w14:textId="0DA0DDD0" w:rsidR="002A3978" w:rsidRPr="00444B49" w:rsidRDefault="002A3978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ASD, ADHD,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2420" w:type="pct"/>
          </w:tcPr>
          <w:p w14:paraId="00BD2C09" w14:textId="5F000450" w:rsidR="002A3978" w:rsidRPr="00444B49" w:rsidRDefault="00750BB9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DD/ID, </w:t>
            </w:r>
            <w:proofErr w:type="spellStart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>speech</w:t>
            </w:r>
            <w:proofErr w:type="spellEnd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>delay</w:t>
            </w:r>
            <w:proofErr w:type="spellEnd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="006872E1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C31AA0" w:rsidRPr="00444B49">
              <w:rPr>
                <w:rFonts w:ascii="Times New Roman" w:hAnsi="Times New Roman" w:cs="Times New Roman"/>
                <w:sz w:val="20"/>
                <w:szCs w:val="20"/>
              </w:rPr>
              <w:t>abnormality</w:t>
            </w:r>
            <w:proofErr w:type="spellEnd"/>
            <w:r w:rsidR="00C31AA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="00C31AA0" w:rsidRPr="00444B49">
              <w:rPr>
                <w:rFonts w:ascii="Times New Roman" w:hAnsi="Times New Roman" w:cs="Times New Roman"/>
                <w:sz w:val="20"/>
                <w:szCs w:val="20"/>
              </w:rPr>
              <w:t>speaking</w:t>
            </w:r>
            <w:proofErr w:type="spellEnd"/>
            <w:r w:rsidR="00C31AA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C31AA0" w:rsidRPr="00444B49">
              <w:rPr>
                <w:rFonts w:ascii="Times New Roman" w:hAnsi="Times New Roman" w:cs="Times New Roman"/>
                <w:sz w:val="20"/>
                <w:szCs w:val="20"/>
              </w:rPr>
              <w:t>lisp</w:t>
            </w:r>
            <w:proofErr w:type="spellEnd"/>
            <w:r w:rsidR="00C31AA0" w:rsidRPr="00444B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3978" w:rsidRPr="00444B49" w14:paraId="4CCB0BA4" w14:textId="77777777" w:rsidTr="00A24AA7">
        <w:trPr>
          <w:trHeight w:val="690"/>
        </w:trPr>
        <w:tc>
          <w:tcPr>
            <w:tcW w:w="491" w:type="pct"/>
          </w:tcPr>
          <w:p w14:paraId="19C5B81C" w14:textId="759B147D" w:rsidR="002A3978" w:rsidRPr="00444B49" w:rsidRDefault="00AF3E47" w:rsidP="00A24AA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44B4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301" w:type="pct"/>
          </w:tcPr>
          <w:p w14:paraId="5134DC38" w14:textId="3F007000" w:rsidR="002A3978" w:rsidRPr="00444B49" w:rsidRDefault="00AF3E4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2" w:type="pct"/>
          </w:tcPr>
          <w:p w14:paraId="73F12635" w14:textId="46791565" w:rsidR="002A3978" w:rsidRPr="00444B49" w:rsidRDefault="0075514E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66" w:type="pct"/>
          </w:tcPr>
          <w:p w14:paraId="0553C59B" w14:textId="009BD2D7" w:rsidR="002A3978" w:rsidRPr="00444B49" w:rsidRDefault="00AF3E4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>ASD</w:t>
            </w:r>
          </w:p>
        </w:tc>
        <w:tc>
          <w:tcPr>
            <w:tcW w:w="2420" w:type="pct"/>
          </w:tcPr>
          <w:p w14:paraId="79D072A5" w14:textId="6472902B" w:rsidR="002A3978" w:rsidRPr="00444B49" w:rsidRDefault="00AF3E47" w:rsidP="00A24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DD/ID, </w:t>
            </w:r>
            <w:proofErr w:type="spellStart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>inability</w:t>
            </w:r>
            <w:proofErr w:type="spellEnd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>speak</w:t>
            </w:r>
            <w:proofErr w:type="spellEnd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  <w:proofErr w:type="spellEnd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B76830" w:rsidRPr="00444B49">
              <w:rPr>
                <w:rFonts w:ascii="Times New Roman" w:hAnsi="Times New Roman" w:cs="Times New Roman"/>
                <w:sz w:val="20"/>
                <w:szCs w:val="20"/>
              </w:rPr>
              <w:t>cerebral</w:t>
            </w:r>
            <w:proofErr w:type="spellEnd"/>
            <w:r w:rsidR="00B76830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proofErr w:type="spellStart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>cerebellar</w:t>
            </w:r>
            <w:proofErr w:type="spellEnd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5514E" w:rsidRPr="00444B49">
              <w:rPr>
                <w:rFonts w:ascii="Times New Roman" w:hAnsi="Times New Roman" w:cs="Times New Roman"/>
                <w:sz w:val="20"/>
                <w:szCs w:val="20"/>
              </w:rPr>
              <w:t>atrophy</w:t>
            </w:r>
            <w:proofErr w:type="spellEnd"/>
          </w:p>
        </w:tc>
      </w:tr>
    </w:tbl>
    <w:p w14:paraId="490A14A9" w14:textId="77777777" w:rsidR="006F125C" w:rsidRPr="00444B49" w:rsidRDefault="006F125C" w:rsidP="00F0630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</w:p>
    <w:p w14:paraId="3234935C" w14:textId="153D11C5" w:rsidR="006F125C" w:rsidRPr="00444B49" w:rsidRDefault="004D0715" w:rsidP="004F6B80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444B49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proofErr w:type="spellEnd"/>
      <w:r w:rsidRPr="00444B4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b/>
          <w:bCs/>
          <w:sz w:val="18"/>
          <w:szCs w:val="18"/>
        </w:rPr>
        <w:t>Table</w:t>
      </w:r>
      <w:proofErr w:type="spellEnd"/>
      <w:r w:rsidRPr="00444B49">
        <w:rPr>
          <w:rFonts w:ascii="Times New Roman" w:hAnsi="Times New Roman" w:cs="Times New Roman"/>
          <w:b/>
          <w:bCs/>
          <w:sz w:val="18"/>
          <w:szCs w:val="18"/>
        </w:rPr>
        <w:t xml:space="preserve"> 1</w:t>
      </w:r>
      <w:r w:rsidR="00D54B71" w:rsidRPr="00444B49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proofErr w:type="spellStart"/>
      <w:r w:rsidR="007B4B7A" w:rsidRPr="00444B49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="007B4B7A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B4B7A" w:rsidRPr="00444B49">
        <w:rPr>
          <w:rFonts w:ascii="Times New Roman" w:hAnsi="Times New Roman" w:cs="Times New Roman"/>
          <w:sz w:val="18"/>
          <w:szCs w:val="18"/>
        </w:rPr>
        <w:t>sociodemographic</w:t>
      </w:r>
      <w:proofErr w:type="spellEnd"/>
      <w:r w:rsidR="007B4B7A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B4B7A" w:rsidRPr="00444B49">
        <w:rPr>
          <w:rFonts w:ascii="Times New Roman" w:hAnsi="Times New Roman" w:cs="Times New Roman"/>
          <w:sz w:val="18"/>
          <w:szCs w:val="18"/>
        </w:rPr>
        <w:t>information</w:t>
      </w:r>
      <w:proofErr w:type="spellEnd"/>
      <w:r w:rsidR="007B4B7A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B4B7A" w:rsidRPr="00444B49">
        <w:rPr>
          <w:rFonts w:ascii="Times New Roman" w:hAnsi="Times New Roman" w:cs="Times New Roman"/>
          <w:sz w:val="18"/>
          <w:szCs w:val="18"/>
        </w:rPr>
        <w:t>and</w:t>
      </w:r>
      <w:proofErr w:type="spellEnd"/>
      <w:r w:rsidR="007B4B7A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B4B7A" w:rsidRPr="00444B49">
        <w:rPr>
          <w:rFonts w:ascii="Times New Roman" w:hAnsi="Times New Roman" w:cs="Times New Roman"/>
          <w:sz w:val="18"/>
          <w:szCs w:val="18"/>
        </w:rPr>
        <w:t>clinical</w:t>
      </w:r>
      <w:proofErr w:type="spellEnd"/>
      <w:r w:rsidR="007B4B7A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7B4B7A" w:rsidRPr="00444B49">
        <w:rPr>
          <w:rFonts w:ascii="Times New Roman" w:hAnsi="Times New Roman" w:cs="Times New Roman"/>
          <w:sz w:val="18"/>
          <w:szCs w:val="18"/>
        </w:rPr>
        <w:t>features</w:t>
      </w:r>
      <w:proofErr w:type="spellEnd"/>
      <w:r w:rsidR="007B4B7A" w:rsidRPr="00444B49">
        <w:rPr>
          <w:rFonts w:ascii="Times New Roman" w:hAnsi="Times New Roman" w:cs="Times New Roman"/>
          <w:sz w:val="18"/>
          <w:szCs w:val="18"/>
        </w:rPr>
        <w:t xml:space="preserve"> of </w:t>
      </w:r>
      <w:proofErr w:type="spellStart"/>
      <w:r w:rsidR="007B4B7A" w:rsidRPr="00444B49">
        <w:rPr>
          <w:rFonts w:ascii="Times New Roman" w:hAnsi="Times New Roman" w:cs="Times New Roman"/>
          <w:sz w:val="18"/>
          <w:szCs w:val="18"/>
        </w:rPr>
        <w:t>participants</w:t>
      </w:r>
      <w:proofErr w:type="spellEnd"/>
      <w:r w:rsidR="00D54B71" w:rsidRPr="00444B49">
        <w:rPr>
          <w:rFonts w:ascii="Times New Roman" w:hAnsi="Times New Roman" w:cs="Times New Roman"/>
          <w:sz w:val="18"/>
          <w:szCs w:val="18"/>
        </w:rPr>
        <w:t xml:space="preserve">.  </w:t>
      </w:r>
      <w:r w:rsidR="006F125C" w:rsidRPr="00444B49">
        <w:rPr>
          <w:rFonts w:ascii="Times New Roman" w:hAnsi="Times New Roman" w:cs="Times New Roman"/>
          <w:sz w:val="18"/>
          <w:szCs w:val="18"/>
        </w:rPr>
        <w:t xml:space="preserve">F: </w:t>
      </w:r>
      <w:proofErr w:type="spellStart"/>
      <w:r w:rsidR="006F125C" w:rsidRPr="00444B49">
        <w:rPr>
          <w:rFonts w:ascii="Times New Roman" w:hAnsi="Times New Roman" w:cs="Times New Roman"/>
          <w:sz w:val="18"/>
          <w:szCs w:val="18"/>
        </w:rPr>
        <w:t>female</w:t>
      </w:r>
      <w:proofErr w:type="spellEnd"/>
      <w:r w:rsidR="006F125C" w:rsidRPr="00444B49">
        <w:rPr>
          <w:rFonts w:ascii="Times New Roman" w:hAnsi="Times New Roman" w:cs="Times New Roman"/>
          <w:sz w:val="18"/>
          <w:szCs w:val="18"/>
        </w:rPr>
        <w:t xml:space="preserve">, M: </w:t>
      </w:r>
      <w:proofErr w:type="spellStart"/>
      <w:r w:rsidR="006F125C" w:rsidRPr="00444B49">
        <w:rPr>
          <w:rFonts w:ascii="Times New Roman" w:hAnsi="Times New Roman" w:cs="Times New Roman"/>
          <w:sz w:val="18"/>
          <w:szCs w:val="18"/>
        </w:rPr>
        <w:t>male</w:t>
      </w:r>
      <w:proofErr w:type="spellEnd"/>
      <w:r w:rsidR="006F125C" w:rsidRPr="00444B49">
        <w:rPr>
          <w:rFonts w:ascii="Times New Roman" w:hAnsi="Times New Roman" w:cs="Times New Roman"/>
          <w:sz w:val="18"/>
          <w:szCs w:val="18"/>
        </w:rPr>
        <w:t xml:space="preserve">; </w:t>
      </w:r>
      <w:r w:rsidR="00143D83" w:rsidRPr="00444B49">
        <w:rPr>
          <w:rFonts w:ascii="Times New Roman" w:hAnsi="Times New Roman" w:cs="Times New Roman"/>
          <w:sz w:val="18"/>
          <w:szCs w:val="18"/>
        </w:rPr>
        <w:t>DD/ID</w:t>
      </w:r>
      <w:r w:rsidR="006F125C" w:rsidRPr="00444B49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="006E1477" w:rsidRPr="00444B49">
        <w:rPr>
          <w:rFonts w:ascii="Times New Roman" w:hAnsi="Times New Roman" w:cs="Times New Roman"/>
          <w:sz w:val="18"/>
          <w:szCs w:val="18"/>
        </w:rPr>
        <w:t>d</w:t>
      </w:r>
      <w:r w:rsidR="006F125C" w:rsidRPr="00444B49">
        <w:rPr>
          <w:rFonts w:ascii="Times New Roman" w:hAnsi="Times New Roman" w:cs="Times New Roman"/>
          <w:sz w:val="18"/>
          <w:szCs w:val="18"/>
        </w:rPr>
        <w:t>evelopmental</w:t>
      </w:r>
      <w:proofErr w:type="spellEnd"/>
      <w:r w:rsidR="006F125C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6F125C" w:rsidRPr="00444B49">
        <w:rPr>
          <w:rFonts w:ascii="Times New Roman" w:hAnsi="Times New Roman" w:cs="Times New Roman"/>
          <w:sz w:val="18"/>
          <w:szCs w:val="18"/>
        </w:rPr>
        <w:t>delay</w:t>
      </w:r>
      <w:proofErr w:type="spellEnd"/>
      <w:r w:rsidR="00143D83" w:rsidRPr="00444B49">
        <w:rPr>
          <w:rFonts w:ascii="Times New Roman" w:hAnsi="Times New Roman" w:cs="Times New Roman"/>
          <w:sz w:val="18"/>
          <w:szCs w:val="18"/>
        </w:rPr>
        <w:t>/</w:t>
      </w:r>
      <w:proofErr w:type="spellStart"/>
      <w:r w:rsidR="006E1477" w:rsidRPr="00444B49">
        <w:rPr>
          <w:rFonts w:ascii="Times New Roman" w:hAnsi="Times New Roman" w:cs="Times New Roman"/>
          <w:sz w:val="18"/>
          <w:szCs w:val="18"/>
        </w:rPr>
        <w:t>i</w:t>
      </w:r>
      <w:r w:rsidR="00143D83" w:rsidRPr="00444B49">
        <w:rPr>
          <w:rFonts w:ascii="Times New Roman" w:hAnsi="Times New Roman" w:cs="Times New Roman"/>
          <w:sz w:val="18"/>
          <w:szCs w:val="18"/>
        </w:rPr>
        <w:t>ntellectual</w:t>
      </w:r>
      <w:proofErr w:type="spellEnd"/>
      <w:r w:rsidR="00143D83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143D83" w:rsidRPr="00444B49">
        <w:rPr>
          <w:rFonts w:ascii="Times New Roman" w:hAnsi="Times New Roman" w:cs="Times New Roman"/>
          <w:sz w:val="18"/>
          <w:szCs w:val="18"/>
        </w:rPr>
        <w:t>disability</w:t>
      </w:r>
      <w:proofErr w:type="spellEnd"/>
      <w:r w:rsidR="006F125C" w:rsidRPr="00444B49">
        <w:rPr>
          <w:rFonts w:ascii="Times New Roman" w:hAnsi="Times New Roman" w:cs="Times New Roman"/>
          <w:sz w:val="18"/>
          <w:szCs w:val="18"/>
        </w:rPr>
        <w:t xml:space="preserve">, ASD: </w:t>
      </w:r>
      <w:proofErr w:type="spellStart"/>
      <w:r w:rsidR="006E1477" w:rsidRPr="00444B49">
        <w:rPr>
          <w:rFonts w:ascii="Times New Roman" w:hAnsi="Times New Roman" w:cs="Times New Roman"/>
          <w:sz w:val="18"/>
          <w:szCs w:val="18"/>
        </w:rPr>
        <w:t>a</w:t>
      </w:r>
      <w:r w:rsidR="006F125C" w:rsidRPr="00444B49">
        <w:rPr>
          <w:rFonts w:ascii="Times New Roman" w:hAnsi="Times New Roman" w:cs="Times New Roman"/>
          <w:sz w:val="18"/>
          <w:szCs w:val="18"/>
        </w:rPr>
        <w:t>utism</w:t>
      </w:r>
      <w:proofErr w:type="spellEnd"/>
      <w:r w:rsidR="006F125C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6F125C" w:rsidRPr="00444B49">
        <w:rPr>
          <w:rFonts w:ascii="Times New Roman" w:hAnsi="Times New Roman" w:cs="Times New Roman"/>
          <w:sz w:val="18"/>
          <w:szCs w:val="18"/>
        </w:rPr>
        <w:t>spectrum</w:t>
      </w:r>
      <w:proofErr w:type="spellEnd"/>
      <w:r w:rsidR="006F125C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6F125C" w:rsidRPr="00444B49">
        <w:rPr>
          <w:rFonts w:ascii="Times New Roman" w:hAnsi="Times New Roman" w:cs="Times New Roman"/>
          <w:sz w:val="18"/>
          <w:szCs w:val="18"/>
        </w:rPr>
        <w:t>disorder</w:t>
      </w:r>
      <w:proofErr w:type="spellEnd"/>
      <w:r w:rsidR="006F125C" w:rsidRPr="00444B49">
        <w:rPr>
          <w:rFonts w:ascii="Times New Roman" w:hAnsi="Times New Roman" w:cs="Times New Roman"/>
          <w:sz w:val="18"/>
          <w:szCs w:val="18"/>
        </w:rPr>
        <w:t xml:space="preserve">, ADHD: </w:t>
      </w:r>
      <w:proofErr w:type="spellStart"/>
      <w:r w:rsidR="006E1477" w:rsidRPr="00444B49">
        <w:rPr>
          <w:rFonts w:ascii="Times New Roman" w:hAnsi="Times New Roman" w:cs="Times New Roman"/>
          <w:sz w:val="18"/>
          <w:szCs w:val="18"/>
        </w:rPr>
        <w:t>a</w:t>
      </w:r>
      <w:r w:rsidR="006F125C" w:rsidRPr="00444B49">
        <w:rPr>
          <w:rFonts w:ascii="Times New Roman" w:hAnsi="Times New Roman" w:cs="Times New Roman"/>
          <w:sz w:val="18"/>
          <w:szCs w:val="18"/>
        </w:rPr>
        <w:t>ttention</w:t>
      </w:r>
      <w:proofErr w:type="spellEnd"/>
      <w:r w:rsidR="006F125C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6F125C" w:rsidRPr="00444B49">
        <w:rPr>
          <w:rFonts w:ascii="Times New Roman" w:hAnsi="Times New Roman" w:cs="Times New Roman"/>
          <w:sz w:val="18"/>
          <w:szCs w:val="18"/>
        </w:rPr>
        <w:t>deficit</w:t>
      </w:r>
      <w:proofErr w:type="spellEnd"/>
      <w:r w:rsidR="006F125C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6F125C" w:rsidRPr="00444B49">
        <w:rPr>
          <w:rFonts w:ascii="Times New Roman" w:hAnsi="Times New Roman" w:cs="Times New Roman"/>
          <w:sz w:val="18"/>
          <w:szCs w:val="18"/>
        </w:rPr>
        <w:t>hyperactivity</w:t>
      </w:r>
      <w:proofErr w:type="spellEnd"/>
      <w:r w:rsidR="006F125C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6F125C" w:rsidRPr="00444B49">
        <w:rPr>
          <w:rFonts w:ascii="Times New Roman" w:hAnsi="Times New Roman" w:cs="Times New Roman"/>
          <w:sz w:val="18"/>
          <w:szCs w:val="18"/>
        </w:rPr>
        <w:t>disorder</w:t>
      </w:r>
      <w:proofErr w:type="spellEnd"/>
      <w:r w:rsidR="006F125C" w:rsidRPr="00444B49">
        <w:rPr>
          <w:rFonts w:ascii="Times New Roman" w:hAnsi="Times New Roman" w:cs="Times New Roman"/>
          <w:sz w:val="18"/>
          <w:szCs w:val="18"/>
        </w:rPr>
        <w:t xml:space="preserve">, </w:t>
      </w:r>
      <w:r w:rsidR="008204A8" w:rsidRPr="00444B49">
        <w:rPr>
          <w:rFonts w:ascii="Times New Roman" w:hAnsi="Times New Roman" w:cs="Times New Roman"/>
          <w:sz w:val="18"/>
          <w:szCs w:val="18"/>
        </w:rPr>
        <w:t xml:space="preserve">OCD: </w:t>
      </w:r>
      <w:proofErr w:type="spellStart"/>
      <w:r w:rsidR="006E1477" w:rsidRPr="00444B49">
        <w:rPr>
          <w:rFonts w:ascii="Times New Roman" w:hAnsi="Times New Roman" w:cs="Times New Roman"/>
          <w:sz w:val="18"/>
          <w:szCs w:val="18"/>
        </w:rPr>
        <w:t>o</w:t>
      </w:r>
      <w:r w:rsidR="008204A8" w:rsidRPr="00444B49">
        <w:rPr>
          <w:rFonts w:ascii="Times New Roman" w:hAnsi="Times New Roman" w:cs="Times New Roman"/>
          <w:sz w:val="18"/>
          <w:szCs w:val="18"/>
        </w:rPr>
        <w:t>bsessive</w:t>
      </w:r>
      <w:proofErr w:type="spellEnd"/>
      <w:r w:rsidR="00B04164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6E1477" w:rsidRPr="00444B49">
        <w:rPr>
          <w:rFonts w:ascii="Times New Roman" w:hAnsi="Times New Roman" w:cs="Times New Roman"/>
          <w:sz w:val="18"/>
          <w:szCs w:val="18"/>
        </w:rPr>
        <w:t>c</w:t>
      </w:r>
      <w:r w:rsidR="008204A8" w:rsidRPr="00444B49">
        <w:rPr>
          <w:rFonts w:ascii="Times New Roman" w:hAnsi="Times New Roman" w:cs="Times New Roman"/>
          <w:sz w:val="18"/>
          <w:szCs w:val="18"/>
        </w:rPr>
        <w:t>ompulsive</w:t>
      </w:r>
      <w:proofErr w:type="spellEnd"/>
      <w:r w:rsidR="008204A8"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6E1477" w:rsidRPr="00444B49">
        <w:rPr>
          <w:rFonts w:ascii="Times New Roman" w:hAnsi="Times New Roman" w:cs="Times New Roman"/>
          <w:sz w:val="18"/>
          <w:szCs w:val="18"/>
        </w:rPr>
        <w:t>d</w:t>
      </w:r>
      <w:r w:rsidR="008204A8" w:rsidRPr="00444B49">
        <w:rPr>
          <w:rFonts w:ascii="Times New Roman" w:hAnsi="Times New Roman" w:cs="Times New Roman"/>
          <w:sz w:val="18"/>
          <w:szCs w:val="18"/>
        </w:rPr>
        <w:t>isorder</w:t>
      </w:r>
      <w:proofErr w:type="spellEnd"/>
      <w:r w:rsidR="008204A8" w:rsidRPr="00444B49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18EF80E" w14:textId="77777777" w:rsidR="00593784" w:rsidRPr="00444B49" w:rsidRDefault="00593784" w:rsidP="004F6B80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BC904F5" w14:textId="77777777" w:rsidR="007A5F50" w:rsidRPr="00444B49" w:rsidRDefault="007A5F50" w:rsidP="004F6B80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A56FB2A" w14:textId="223CD37C" w:rsidR="007A5F50" w:rsidRPr="00444B49" w:rsidRDefault="007A5F50" w:rsidP="004F6B80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44B49">
        <w:rPr>
          <w:noProof/>
        </w:rPr>
        <w:drawing>
          <wp:inline distT="0" distB="0" distL="0" distR="0" wp14:anchorId="22A59CE5" wp14:editId="61B713D5">
            <wp:extent cx="6116293" cy="4013522"/>
            <wp:effectExtent l="0" t="0" r="0" b="6350"/>
            <wp:docPr id="458058809" name="Resim 1" descr="metin, ekran görüntüsü, öykü gelişim çizgisi; kumpas; grafiğini çıkarma, çizg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058809" name="Resim 1" descr="metin, ekran görüntüsü, öykü gelişim çizgisi; kumpas; grafiğini çıkarma, çizgi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8240" cy="4021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59860" w14:textId="79004858" w:rsidR="006F125C" w:rsidRPr="00444B49" w:rsidRDefault="00EF663A" w:rsidP="001B307C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444B49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proofErr w:type="spellEnd"/>
      <w:r w:rsidRPr="00444B4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b/>
          <w:bCs/>
          <w:sz w:val="18"/>
          <w:szCs w:val="18"/>
        </w:rPr>
        <w:t>Figure</w:t>
      </w:r>
      <w:proofErr w:type="spellEnd"/>
      <w:r w:rsidRPr="00444B49">
        <w:rPr>
          <w:rFonts w:ascii="Times New Roman" w:hAnsi="Times New Roman" w:cs="Times New Roman"/>
          <w:b/>
          <w:bCs/>
          <w:sz w:val="18"/>
          <w:szCs w:val="18"/>
        </w:rPr>
        <w:t xml:space="preserve"> 1. </w:t>
      </w:r>
      <w:r w:rsidRPr="00444B49">
        <w:rPr>
          <w:rFonts w:ascii="Times New Roman" w:hAnsi="Times New Roman" w:cs="Times New Roman"/>
          <w:sz w:val="18"/>
          <w:szCs w:val="18"/>
        </w:rPr>
        <w:t xml:space="preserve">Fragment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analysis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images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of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participant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13.</w:t>
      </w:r>
      <w:r w:rsidRPr="00444B49">
        <w:rPr>
          <w:rFonts w:ascii="Times New Roman" w:hAnsi="Times New Roman" w:cs="Times New Roman"/>
          <w:b/>
          <w:bCs/>
          <w:sz w:val="18"/>
          <w:szCs w:val="18"/>
        </w:rPr>
        <w:t xml:space="preserve"> A) </w:t>
      </w:r>
      <w:r w:rsidRPr="00444B49">
        <w:rPr>
          <w:rFonts w:ascii="Times New Roman" w:hAnsi="Times New Roman" w:cs="Times New Roman"/>
          <w:sz w:val="18"/>
          <w:szCs w:val="18"/>
        </w:rPr>
        <w:t xml:space="preserve">Analysis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performed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using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Adellgene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®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Fragile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X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diagnostic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kit.</w:t>
      </w:r>
      <w:r w:rsidRPr="00444B49">
        <w:rPr>
          <w:rFonts w:ascii="Times New Roman" w:hAnsi="Times New Roman" w:cs="Times New Roman"/>
          <w:b/>
          <w:bCs/>
          <w:sz w:val="18"/>
          <w:szCs w:val="18"/>
        </w:rPr>
        <w:t xml:space="preserve"> B) </w:t>
      </w:r>
      <w:r w:rsidRPr="00444B49">
        <w:rPr>
          <w:rFonts w:ascii="Times New Roman" w:hAnsi="Times New Roman" w:cs="Times New Roman"/>
          <w:sz w:val="18"/>
          <w:szCs w:val="18"/>
        </w:rPr>
        <w:t xml:space="preserve">Analysis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performed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using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LabGscan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™ FRAXA PCR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diagnostic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kit.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Both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assays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supported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full-</w:t>
      </w:r>
      <w:r w:rsidRPr="00444B49">
        <w:rPr>
          <w:rFonts w:ascii="Times New Roman" w:hAnsi="Times New Roman" w:cs="Times New Roman"/>
          <w:sz w:val="18"/>
          <w:szCs w:val="18"/>
        </w:rPr>
        <w:lastRenderedPageBreak/>
        <w:t>mutation-range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r w:rsidRPr="00444B49">
        <w:rPr>
          <w:rFonts w:ascii="Times New Roman" w:hAnsi="Times New Roman" w:cs="Times New Roman"/>
          <w:i/>
          <w:iCs/>
          <w:sz w:val="18"/>
          <w:szCs w:val="18"/>
        </w:rPr>
        <w:t>FMR1</w:t>
      </w:r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alleles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closely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spaced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repeat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numbers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consistent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with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mosaicism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>. Kit-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specific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repeat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-size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variability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should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be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considered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when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interpreting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repeat-number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sz w:val="18"/>
          <w:szCs w:val="18"/>
        </w:rPr>
        <w:t>estimates</w:t>
      </w:r>
      <w:proofErr w:type="spellEnd"/>
      <w:r w:rsidRPr="00444B49">
        <w:rPr>
          <w:rFonts w:ascii="Times New Roman" w:hAnsi="Times New Roman" w:cs="Times New Roman"/>
          <w:sz w:val="18"/>
          <w:szCs w:val="18"/>
        </w:rPr>
        <w:t>.</w:t>
      </w:r>
    </w:p>
    <w:p w14:paraId="4A643DFE" w14:textId="486A9A04" w:rsidR="00957FBC" w:rsidRDefault="00957FBC" w:rsidP="00C917D0">
      <w:pPr>
        <w:spacing w:line="360" w:lineRule="auto"/>
        <w:jc w:val="both"/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E468446" wp14:editId="3CA359C1">
            <wp:simplePos x="0" y="0"/>
            <wp:positionH relativeFrom="column">
              <wp:posOffset>-336550</wp:posOffset>
            </wp:positionH>
            <wp:positionV relativeFrom="paragraph">
              <wp:posOffset>90805</wp:posOffset>
            </wp:positionV>
            <wp:extent cx="3907790" cy="2218690"/>
            <wp:effectExtent l="0" t="0" r="0" b="0"/>
            <wp:wrapThrough wrapText="bothSides">
              <wp:wrapPolygon edited="0">
                <wp:start x="0" y="0"/>
                <wp:lineTo x="0" y="21328"/>
                <wp:lineTo x="21481" y="21328"/>
                <wp:lineTo x="21481" y="0"/>
                <wp:lineTo x="0" y="0"/>
              </wp:wrapPolygon>
            </wp:wrapThrough>
            <wp:docPr id="804463058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790" cy="221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3EA339" w14:textId="29CD6A0F" w:rsidR="00C917D0" w:rsidRPr="00083FFB" w:rsidRDefault="00CB62C9" w:rsidP="00C917D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proofErr w:type="spellStart"/>
      <w:r w:rsidRPr="00444B49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proofErr w:type="spellEnd"/>
      <w:r w:rsidRPr="00444B49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444B49">
        <w:rPr>
          <w:rFonts w:ascii="Times New Roman" w:hAnsi="Times New Roman" w:cs="Times New Roman"/>
          <w:b/>
          <w:bCs/>
          <w:sz w:val="18"/>
          <w:szCs w:val="18"/>
        </w:rPr>
        <w:t>Figure</w:t>
      </w:r>
      <w:proofErr w:type="spellEnd"/>
      <w:r w:rsidRPr="00444B49">
        <w:rPr>
          <w:rFonts w:ascii="Times New Roman" w:hAnsi="Times New Roman" w:cs="Times New Roman"/>
          <w:b/>
          <w:bCs/>
          <w:sz w:val="18"/>
          <w:szCs w:val="18"/>
        </w:rPr>
        <w:t xml:space="preserve"> 2: </w:t>
      </w:r>
      <w:r w:rsidR="00C917D0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The genome browser image of </w:t>
      </w:r>
      <w:proofErr w:type="spellStart"/>
      <w:r w:rsidR="008E5831" w:rsidRPr="00444B49">
        <w:rPr>
          <w:rFonts w:ascii="Times New Roman" w:hAnsi="Times New Roman" w:cs="Times New Roman"/>
          <w:sz w:val="18"/>
          <w:szCs w:val="18"/>
        </w:rPr>
        <w:t>participant</w:t>
      </w:r>
      <w:proofErr w:type="spellEnd"/>
      <w:r w:rsidR="00C917D0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13. The insertion overlaps within </w:t>
      </w:r>
      <w:r w:rsidR="00C917D0" w:rsidRPr="00444B49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HPS5. </w:t>
      </w:r>
      <w:r w:rsidR="00C917D0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The </w:t>
      </w:r>
      <w:r w:rsidR="002622A4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orphan label in the red circle is </w:t>
      </w:r>
      <w:r w:rsidR="00A964E2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located </w:t>
      </w:r>
      <w:r w:rsidR="002622A4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between exon 18 and 19 (NM_181508.1)</w:t>
      </w:r>
      <w:r w:rsidR="00C917D0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. Horizontal long green and blue bars </w:t>
      </w:r>
      <w:r w:rsidR="00A964E2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re</w:t>
      </w:r>
      <w:r w:rsidR="00C917D0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present the reference and the </w:t>
      </w:r>
      <w:proofErr w:type="spellStart"/>
      <w:r w:rsidR="008E5831" w:rsidRPr="00444B49">
        <w:rPr>
          <w:rFonts w:ascii="Times New Roman" w:hAnsi="Times New Roman" w:cs="Times New Roman"/>
          <w:sz w:val="18"/>
          <w:szCs w:val="18"/>
        </w:rPr>
        <w:t>participant</w:t>
      </w:r>
      <w:proofErr w:type="spellEnd"/>
      <w:r w:rsidR="00C917D0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genome</w:t>
      </w:r>
      <w:r w:rsidR="00A964E2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</w:t>
      </w:r>
      <w:r w:rsidR="00C917D0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of chromosome 15, respectively. Two lines in the SV </w:t>
      </w:r>
      <w:r w:rsidR="00A964E2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trac</w:t>
      </w:r>
      <w:r w:rsidR="000365B0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k </w:t>
      </w:r>
      <w:r w:rsidR="00A964E2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ndicate</w:t>
      </w:r>
      <w:r w:rsidR="00C917D0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the </w:t>
      </w:r>
      <w:r w:rsidR="00A964E2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nsertion call</w:t>
      </w:r>
      <w:r w:rsidR="00C917D0" w:rsidRPr="00444B49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</w:t>
      </w:r>
      <w:r w:rsidR="00C917D0" w:rsidRPr="00083FFB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</w:p>
    <w:p w14:paraId="64984582" w14:textId="2B08866B" w:rsidR="00D54B71" w:rsidRPr="001B307C" w:rsidRDefault="00D54B71" w:rsidP="001B307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D54B71" w:rsidRPr="001B307C" w:rsidSect="00D73261">
      <w:pgSz w:w="11900" w:h="16840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2453"/>
    <w:rsid w:val="0000340E"/>
    <w:rsid w:val="00003668"/>
    <w:rsid w:val="000059DE"/>
    <w:rsid w:val="0000732A"/>
    <w:rsid w:val="00011C2D"/>
    <w:rsid w:val="0001465E"/>
    <w:rsid w:val="00014990"/>
    <w:rsid w:val="00016B18"/>
    <w:rsid w:val="000365B0"/>
    <w:rsid w:val="00040EDB"/>
    <w:rsid w:val="00040F7B"/>
    <w:rsid w:val="000415BA"/>
    <w:rsid w:val="00047EF3"/>
    <w:rsid w:val="000519F9"/>
    <w:rsid w:val="0005353A"/>
    <w:rsid w:val="00054763"/>
    <w:rsid w:val="00064199"/>
    <w:rsid w:val="000654C4"/>
    <w:rsid w:val="00065B2B"/>
    <w:rsid w:val="000731A2"/>
    <w:rsid w:val="00076BE5"/>
    <w:rsid w:val="00076D7F"/>
    <w:rsid w:val="000806FB"/>
    <w:rsid w:val="00083FFB"/>
    <w:rsid w:val="00085E95"/>
    <w:rsid w:val="000864A9"/>
    <w:rsid w:val="00087C60"/>
    <w:rsid w:val="000A2A36"/>
    <w:rsid w:val="000A734A"/>
    <w:rsid w:val="000B51B1"/>
    <w:rsid w:val="000C4479"/>
    <w:rsid w:val="000D17E4"/>
    <w:rsid w:val="000D334E"/>
    <w:rsid w:val="000D60EA"/>
    <w:rsid w:val="000E2A0E"/>
    <w:rsid w:val="000F23BC"/>
    <w:rsid w:val="000F3BAB"/>
    <w:rsid w:val="000F5237"/>
    <w:rsid w:val="001052BC"/>
    <w:rsid w:val="001069BE"/>
    <w:rsid w:val="00113060"/>
    <w:rsid w:val="00113CED"/>
    <w:rsid w:val="00114265"/>
    <w:rsid w:val="001159CD"/>
    <w:rsid w:val="00120A2C"/>
    <w:rsid w:val="001224C4"/>
    <w:rsid w:val="001229DD"/>
    <w:rsid w:val="00122A91"/>
    <w:rsid w:val="0012359D"/>
    <w:rsid w:val="00135017"/>
    <w:rsid w:val="00136AC7"/>
    <w:rsid w:val="00140090"/>
    <w:rsid w:val="00141DC1"/>
    <w:rsid w:val="00143D83"/>
    <w:rsid w:val="00146010"/>
    <w:rsid w:val="0014674B"/>
    <w:rsid w:val="001471C9"/>
    <w:rsid w:val="001476B1"/>
    <w:rsid w:val="00166DC3"/>
    <w:rsid w:val="001720C6"/>
    <w:rsid w:val="0017591A"/>
    <w:rsid w:val="00186978"/>
    <w:rsid w:val="00192D84"/>
    <w:rsid w:val="0019761C"/>
    <w:rsid w:val="001A1C97"/>
    <w:rsid w:val="001B307C"/>
    <w:rsid w:val="001B5539"/>
    <w:rsid w:val="001B5DC3"/>
    <w:rsid w:val="001B7AC9"/>
    <w:rsid w:val="001C62A0"/>
    <w:rsid w:val="001D01C2"/>
    <w:rsid w:val="001D4B6E"/>
    <w:rsid w:val="001D7A83"/>
    <w:rsid w:val="001E15B5"/>
    <w:rsid w:val="001E5507"/>
    <w:rsid w:val="001F1C47"/>
    <w:rsid w:val="001F2453"/>
    <w:rsid w:val="001F280D"/>
    <w:rsid w:val="001F6795"/>
    <w:rsid w:val="0021082F"/>
    <w:rsid w:val="00210DA6"/>
    <w:rsid w:val="00213958"/>
    <w:rsid w:val="00230B27"/>
    <w:rsid w:val="00230BDD"/>
    <w:rsid w:val="00231B69"/>
    <w:rsid w:val="00231F07"/>
    <w:rsid w:val="00242F9E"/>
    <w:rsid w:val="00252902"/>
    <w:rsid w:val="00253EE4"/>
    <w:rsid w:val="002622A4"/>
    <w:rsid w:val="0026509C"/>
    <w:rsid w:val="002661F6"/>
    <w:rsid w:val="0027483B"/>
    <w:rsid w:val="00280868"/>
    <w:rsid w:val="00283DC9"/>
    <w:rsid w:val="002845F9"/>
    <w:rsid w:val="00286CC2"/>
    <w:rsid w:val="00287934"/>
    <w:rsid w:val="00291592"/>
    <w:rsid w:val="002955FA"/>
    <w:rsid w:val="00297B45"/>
    <w:rsid w:val="002A11DE"/>
    <w:rsid w:val="002A3978"/>
    <w:rsid w:val="002B616E"/>
    <w:rsid w:val="002B7E31"/>
    <w:rsid w:val="002C27EF"/>
    <w:rsid w:val="002E00ED"/>
    <w:rsid w:val="002E0DCB"/>
    <w:rsid w:val="002E33EC"/>
    <w:rsid w:val="002E669C"/>
    <w:rsid w:val="002F11EF"/>
    <w:rsid w:val="002F73F7"/>
    <w:rsid w:val="00300B1B"/>
    <w:rsid w:val="00301ED7"/>
    <w:rsid w:val="003040F9"/>
    <w:rsid w:val="00312324"/>
    <w:rsid w:val="00312559"/>
    <w:rsid w:val="003154C8"/>
    <w:rsid w:val="00325095"/>
    <w:rsid w:val="003257FB"/>
    <w:rsid w:val="00330668"/>
    <w:rsid w:val="00333741"/>
    <w:rsid w:val="0035158B"/>
    <w:rsid w:val="0035437E"/>
    <w:rsid w:val="00360855"/>
    <w:rsid w:val="00366EF2"/>
    <w:rsid w:val="0037089F"/>
    <w:rsid w:val="00371BB2"/>
    <w:rsid w:val="00372E41"/>
    <w:rsid w:val="003742AA"/>
    <w:rsid w:val="003806A3"/>
    <w:rsid w:val="00381A05"/>
    <w:rsid w:val="00384E37"/>
    <w:rsid w:val="0039150C"/>
    <w:rsid w:val="003977C3"/>
    <w:rsid w:val="00397956"/>
    <w:rsid w:val="003A64FE"/>
    <w:rsid w:val="003B27AF"/>
    <w:rsid w:val="003B27D0"/>
    <w:rsid w:val="003B6111"/>
    <w:rsid w:val="003C1AE8"/>
    <w:rsid w:val="003C29BA"/>
    <w:rsid w:val="003C3A09"/>
    <w:rsid w:val="003C4CB0"/>
    <w:rsid w:val="003C55C3"/>
    <w:rsid w:val="003D1760"/>
    <w:rsid w:val="003D3F8A"/>
    <w:rsid w:val="003E11AF"/>
    <w:rsid w:val="003E5C72"/>
    <w:rsid w:val="003F5F99"/>
    <w:rsid w:val="003F6012"/>
    <w:rsid w:val="003F6D83"/>
    <w:rsid w:val="004070F3"/>
    <w:rsid w:val="004137B1"/>
    <w:rsid w:val="00413EDD"/>
    <w:rsid w:val="00414299"/>
    <w:rsid w:val="00416CF9"/>
    <w:rsid w:val="00424E6A"/>
    <w:rsid w:val="00425C7E"/>
    <w:rsid w:val="00426E72"/>
    <w:rsid w:val="00432623"/>
    <w:rsid w:val="00440B9C"/>
    <w:rsid w:val="0044124B"/>
    <w:rsid w:val="00444B49"/>
    <w:rsid w:val="004546C2"/>
    <w:rsid w:val="004609CB"/>
    <w:rsid w:val="0047422C"/>
    <w:rsid w:val="0047795B"/>
    <w:rsid w:val="0048298A"/>
    <w:rsid w:val="00485672"/>
    <w:rsid w:val="00486F98"/>
    <w:rsid w:val="00486FCF"/>
    <w:rsid w:val="00487BCA"/>
    <w:rsid w:val="00490B78"/>
    <w:rsid w:val="00491134"/>
    <w:rsid w:val="00494999"/>
    <w:rsid w:val="00495CC7"/>
    <w:rsid w:val="00496F16"/>
    <w:rsid w:val="004A0E12"/>
    <w:rsid w:val="004A7C1C"/>
    <w:rsid w:val="004B170B"/>
    <w:rsid w:val="004B21AD"/>
    <w:rsid w:val="004B3AB4"/>
    <w:rsid w:val="004B50B9"/>
    <w:rsid w:val="004B7770"/>
    <w:rsid w:val="004C0BD6"/>
    <w:rsid w:val="004C7193"/>
    <w:rsid w:val="004D0715"/>
    <w:rsid w:val="004D078B"/>
    <w:rsid w:val="004D16C4"/>
    <w:rsid w:val="004D3A4F"/>
    <w:rsid w:val="004D5C49"/>
    <w:rsid w:val="004D5F7D"/>
    <w:rsid w:val="004D6565"/>
    <w:rsid w:val="004F1B8D"/>
    <w:rsid w:val="004F6B80"/>
    <w:rsid w:val="00501C9D"/>
    <w:rsid w:val="00510CBC"/>
    <w:rsid w:val="005113A0"/>
    <w:rsid w:val="00512B7D"/>
    <w:rsid w:val="00514196"/>
    <w:rsid w:val="00514E82"/>
    <w:rsid w:val="00523D4A"/>
    <w:rsid w:val="00530EC4"/>
    <w:rsid w:val="00533FBF"/>
    <w:rsid w:val="00537C84"/>
    <w:rsid w:val="005400CA"/>
    <w:rsid w:val="0054107B"/>
    <w:rsid w:val="0054193D"/>
    <w:rsid w:val="0054368C"/>
    <w:rsid w:val="00544E5D"/>
    <w:rsid w:val="005505BC"/>
    <w:rsid w:val="0055060F"/>
    <w:rsid w:val="00553590"/>
    <w:rsid w:val="005615AC"/>
    <w:rsid w:val="00563A10"/>
    <w:rsid w:val="00564481"/>
    <w:rsid w:val="005668DD"/>
    <w:rsid w:val="00574DF6"/>
    <w:rsid w:val="00580D15"/>
    <w:rsid w:val="00582BE2"/>
    <w:rsid w:val="00587A17"/>
    <w:rsid w:val="0059060A"/>
    <w:rsid w:val="005929F1"/>
    <w:rsid w:val="00593784"/>
    <w:rsid w:val="00596A57"/>
    <w:rsid w:val="005D12C6"/>
    <w:rsid w:val="005D468F"/>
    <w:rsid w:val="005E354A"/>
    <w:rsid w:val="005F03A5"/>
    <w:rsid w:val="005F2307"/>
    <w:rsid w:val="005F4EE6"/>
    <w:rsid w:val="006015B6"/>
    <w:rsid w:val="00606933"/>
    <w:rsid w:val="00613AA9"/>
    <w:rsid w:val="0062086C"/>
    <w:rsid w:val="006237A2"/>
    <w:rsid w:val="00626544"/>
    <w:rsid w:val="006271C3"/>
    <w:rsid w:val="00632E60"/>
    <w:rsid w:val="006351A1"/>
    <w:rsid w:val="00640248"/>
    <w:rsid w:val="0064246D"/>
    <w:rsid w:val="00651BB2"/>
    <w:rsid w:val="00654A1D"/>
    <w:rsid w:val="00654B7E"/>
    <w:rsid w:val="006606A9"/>
    <w:rsid w:val="00663D77"/>
    <w:rsid w:val="00672EBB"/>
    <w:rsid w:val="00681293"/>
    <w:rsid w:val="00682ECD"/>
    <w:rsid w:val="00686149"/>
    <w:rsid w:val="006872E1"/>
    <w:rsid w:val="006925EA"/>
    <w:rsid w:val="00696870"/>
    <w:rsid w:val="006A0798"/>
    <w:rsid w:val="006A2F0F"/>
    <w:rsid w:val="006A5694"/>
    <w:rsid w:val="006B0956"/>
    <w:rsid w:val="006B4638"/>
    <w:rsid w:val="006B52AE"/>
    <w:rsid w:val="006B5F50"/>
    <w:rsid w:val="006B69AA"/>
    <w:rsid w:val="006B7CD6"/>
    <w:rsid w:val="006C176C"/>
    <w:rsid w:val="006C22A7"/>
    <w:rsid w:val="006D0BEB"/>
    <w:rsid w:val="006E1477"/>
    <w:rsid w:val="006E6A9A"/>
    <w:rsid w:val="006E750B"/>
    <w:rsid w:val="006F125C"/>
    <w:rsid w:val="006F2B06"/>
    <w:rsid w:val="006F31CF"/>
    <w:rsid w:val="006F32C1"/>
    <w:rsid w:val="006F549E"/>
    <w:rsid w:val="006F6B68"/>
    <w:rsid w:val="006F78C4"/>
    <w:rsid w:val="007012A7"/>
    <w:rsid w:val="00702141"/>
    <w:rsid w:val="00703351"/>
    <w:rsid w:val="007137A7"/>
    <w:rsid w:val="007139DA"/>
    <w:rsid w:val="00715F13"/>
    <w:rsid w:val="00725638"/>
    <w:rsid w:val="007337F9"/>
    <w:rsid w:val="00733E7C"/>
    <w:rsid w:val="00736112"/>
    <w:rsid w:val="00736FDE"/>
    <w:rsid w:val="0074124D"/>
    <w:rsid w:val="00750BB9"/>
    <w:rsid w:val="007523AE"/>
    <w:rsid w:val="00752957"/>
    <w:rsid w:val="0075514E"/>
    <w:rsid w:val="00755EFC"/>
    <w:rsid w:val="007561C7"/>
    <w:rsid w:val="007608CD"/>
    <w:rsid w:val="00765A1D"/>
    <w:rsid w:val="007661B4"/>
    <w:rsid w:val="007708E7"/>
    <w:rsid w:val="00771034"/>
    <w:rsid w:val="0077593F"/>
    <w:rsid w:val="007773C6"/>
    <w:rsid w:val="0078102E"/>
    <w:rsid w:val="007857B8"/>
    <w:rsid w:val="00793C25"/>
    <w:rsid w:val="007A06BC"/>
    <w:rsid w:val="007A47DE"/>
    <w:rsid w:val="007A5F50"/>
    <w:rsid w:val="007B00DA"/>
    <w:rsid w:val="007B155E"/>
    <w:rsid w:val="007B4B7A"/>
    <w:rsid w:val="007B5D0C"/>
    <w:rsid w:val="007C36EF"/>
    <w:rsid w:val="007D6E2E"/>
    <w:rsid w:val="007E5F53"/>
    <w:rsid w:val="007F14FD"/>
    <w:rsid w:val="007F2A75"/>
    <w:rsid w:val="0080209D"/>
    <w:rsid w:val="00810AFF"/>
    <w:rsid w:val="00815C70"/>
    <w:rsid w:val="00816B73"/>
    <w:rsid w:val="008204A8"/>
    <w:rsid w:val="00821832"/>
    <w:rsid w:val="00822E9F"/>
    <w:rsid w:val="0083372B"/>
    <w:rsid w:val="008402B8"/>
    <w:rsid w:val="00841EB5"/>
    <w:rsid w:val="00843580"/>
    <w:rsid w:val="00844692"/>
    <w:rsid w:val="0084786F"/>
    <w:rsid w:val="00862BDC"/>
    <w:rsid w:val="008645EC"/>
    <w:rsid w:val="0086555C"/>
    <w:rsid w:val="00866FE7"/>
    <w:rsid w:val="00867A6D"/>
    <w:rsid w:val="00874082"/>
    <w:rsid w:val="0088041E"/>
    <w:rsid w:val="00880CBC"/>
    <w:rsid w:val="008866C9"/>
    <w:rsid w:val="008A4817"/>
    <w:rsid w:val="008A5E33"/>
    <w:rsid w:val="008B3C29"/>
    <w:rsid w:val="008B6064"/>
    <w:rsid w:val="008B70CE"/>
    <w:rsid w:val="008D1A28"/>
    <w:rsid w:val="008D1F7F"/>
    <w:rsid w:val="008D45B1"/>
    <w:rsid w:val="008D6CC3"/>
    <w:rsid w:val="008D7B11"/>
    <w:rsid w:val="008E0FC6"/>
    <w:rsid w:val="008E2988"/>
    <w:rsid w:val="008E5831"/>
    <w:rsid w:val="00901853"/>
    <w:rsid w:val="009029B7"/>
    <w:rsid w:val="009161D9"/>
    <w:rsid w:val="00921913"/>
    <w:rsid w:val="00926704"/>
    <w:rsid w:val="00926BF3"/>
    <w:rsid w:val="00927752"/>
    <w:rsid w:val="00933AEC"/>
    <w:rsid w:val="00935C12"/>
    <w:rsid w:val="00942282"/>
    <w:rsid w:val="00942422"/>
    <w:rsid w:val="00947BCA"/>
    <w:rsid w:val="00953084"/>
    <w:rsid w:val="00955233"/>
    <w:rsid w:val="009573CB"/>
    <w:rsid w:val="00957FBC"/>
    <w:rsid w:val="00963256"/>
    <w:rsid w:val="0096679B"/>
    <w:rsid w:val="00971A30"/>
    <w:rsid w:val="00972A4F"/>
    <w:rsid w:val="00972B05"/>
    <w:rsid w:val="00976BF5"/>
    <w:rsid w:val="00976EBC"/>
    <w:rsid w:val="00987349"/>
    <w:rsid w:val="00987D8E"/>
    <w:rsid w:val="0099163A"/>
    <w:rsid w:val="00992775"/>
    <w:rsid w:val="00995AC4"/>
    <w:rsid w:val="00996009"/>
    <w:rsid w:val="00996A28"/>
    <w:rsid w:val="009A20ED"/>
    <w:rsid w:val="009A4640"/>
    <w:rsid w:val="009B0180"/>
    <w:rsid w:val="009B75D1"/>
    <w:rsid w:val="009C3B84"/>
    <w:rsid w:val="009D6497"/>
    <w:rsid w:val="009D7332"/>
    <w:rsid w:val="009E0BAB"/>
    <w:rsid w:val="009E41E8"/>
    <w:rsid w:val="009E517B"/>
    <w:rsid w:val="009E5B8F"/>
    <w:rsid w:val="009E7C9F"/>
    <w:rsid w:val="009F7865"/>
    <w:rsid w:val="00A01DB3"/>
    <w:rsid w:val="00A02BA2"/>
    <w:rsid w:val="00A051C7"/>
    <w:rsid w:val="00A07065"/>
    <w:rsid w:val="00A1003F"/>
    <w:rsid w:val="00A17AE1"/>
    <w:rsid w:val="00A224B9"/>
    <w:rsid w:val="00A22608"/>
    <w:rsid w:val="00A24AA7"/>
    <w:rsid w:val="00A34729"/>
    <w:rsid w:val="00A366FF"/>
    <w:rsid w:val="00A442BA"/>
    <w:rsid w:val="00A465DD"/>
    <w:rsid w:val="00A51962"/>
    <w:rsid w:val="00A55083"/>
    <w:rsid w:val="00A61DEC"/>
    <w:rsid w:val="00A63014"/>
    <w:rsid w:val="00A71852"/>
    <w:rsid w:val="00A77AD7"/>
    <w:rsid w:val="00A831EA"/>
    <w:rsid w:val="00A860C8"/>
    <w:rsid w:val="00A91E95"/>
    <w:rsid w:val="00A964E2"/>
    <w:rsid w:val="00AA63AA"/>
    <w:rsid w:val="00AB2680"/>
    <w:rsid w:val="00AB51A0"/>
    <w:rsid w:val="00AD5FB0"/>
    <w:rsid w:val="00AE061B"/>
    <w:rsid w:val="00AE2E17"/>
    <w:rsid w:val="00AE505F"/>
    <w:rsid w:val="00AE7009"/>
    <w:rsid w:val="00AF3E47"/>
    <w:rsid w:val="00B00984"/>
    <w:rsid w:val="00B00A59"/>
    <w:rsid w:val="00B0134A"/>
    <w:rsid w:val="00B04164"/>
    <w:rsid w:val="00B04A74"/>
    <w:rsid w:val="00B17523"/>
    <w:rsid w:val="00B41A6C"/>
    <w:rsid w:val="00B42F96"/>
    <w:rsid w:val="00B445B8"/>
    <w:rsid w:val="00B44EA1"/>
    <w:rsid w:val="00B4504E"/>
    <w:rsid w:val="00B469F1"/>
    <w:rsid w:val="00B57059"/>
    <w:rsid w:val="00B572E1"/>
    <w:rsid w:val="00B57E77"/>
    <w:rsid w:val="00B66E4A"/>
    <w:rsid w:val="00B749E1"/>
    <w:rsid w:val="00B74A80"/>
    <w:rsid w:val="00B74CBE"/>
    <w:rsid w:val="00B7610F"/>
    <w:rsid w:val="00B76830"/>
    <w:rsid w:val="00B8028D"/>
    <w:rsid w:val="00B84875"/>
    <w:rsid w:val="00B853B3"/>
    <w:rsid w:val="00B90E63"/>
    <w:rsid w:val="00B94582"/>
    <w:rsid w:val="00B95F25"/>
    <w:rsid w:val="00B964D1"/>
    <w:rsid w:val="00B97DFA"/>
    <w:rsid w:val="00BA207D"/>
    <w:rsid w:val="00BB37F2"/>
    <w:rsid w:val="00BB418F"/>
    <w:rsid w:val="00BC5FF2"/>
    <w:rsid w:val="00BC6C49"/>
    <w:rsid w:val="00BC7C42"/>
    <w:rsid w:val="00BD0853"/>
    <w:rsid w:val="00BE1A59"/>
    <w:rsid w:val="00BE2DA7"/>
    <w:rsid w:val="00BF114F"/>
    <w:rsid w:val="00BF16DB"/>
    <w:rsid w:val="00BF5E48"/>
    <w:rsid w:val="00C21BE9"/>
    <w:rsid w:val="00C21FA5"/>
    <w:rsid w:val="00C30442"/>
    <w:rsid w:val="00C31AA0"/>
    <w:rsid w:val="00C400B9"/>
    <w:rsid w:val="00C447D9"/>
    <w:rsid w:val="00C47EFE"/>
    <w:rsid w:val="00C51283"/>
    <w:rsid w:val="00C5756A"/>
    <w:rsid w:val="00C613FB"/>
    <w:rsid w:val="00C62049"/>
    <w:rsid w:val="00C64A92"/>
    <w:rsid w:val="00C6534B"/>
    <w:rsid w:val="00C75238"/>
    <w:rsid w:val="00C7743B"/>
    <w:rsid w:val="00C80C60"/>
    <w:rsid w:val="00C81AE1"/>
    <w:rsid w:val="00C87300"/>
    <w:rsid w:val="00C87E54"/>
    <w:rsid w:val="00C917D0"/>
    <w:rsid w:val="00CA0EA2"/>
    <w:rsid w:val="00CA6392"/>
    <w:rsid w:val="00CB62C9"/>
    <w:rsid w:val="00CB658B"/>
    <w:rsid w:val="00CC067D"/>
    <w:rsid w:val="00CC0F90"/>
    <w:rsid w:val="00CC7005"/>
    <w:rsid w:val="00CD1BE6"/>
    <w:rsid w:val="00CE0290"/>
    <w:rsid w:val="00CE038D"/>
    <w:rsid w:val="00CE1BA9"/>
    <w:rsid w:val="00CE363A"/>
    <w:rsid w:val="00D00337"/>
    <w:rsid w:val="00D04D19"/>
    <w:rsid w:val="00D210E5"/>
    <w:rsid w:val="00D31A94"/>
    <w:rsid w:val="00D414B6"/>
    <w:rsid w:val="00D456DE"/>
    <w:rsid w:val="00D54B31"/>
    <w:rsid w:val="00D54B71"/>
    <w:rsid w:val="00D56036"/>
    <w:rsid w:val="00D71ED1"/>
    <w:rsid w:val="00D73261"/>
    <w:rsid w:val="00D8281C"/>
    <w:rsid w:val="00D84E0E"/>
    <w:rsid w:val="00D87D91"/>
    <w:rsid w:val="00D965A7"/>
    <w:rsid w:val="00D97CF9"/>
    <w:rsid w:val="00DA67D6"/>
    <w:rsid w:val="00DB088B"/>
    <w:rsid w:val="00DB1235"/>
    <w:rsid w:val="00DB17EA"/>
    <w:rsid w:val="00DB3564"/>
    <w:rsid w:val="00DC1A17"/>
    <w:rsid w:val="00DC26AB"/>
    <w:rsid w:val="00DC2C84"/>
    <w:rsid w:val="00DC3353"/>
    <w:rsid w:val="00DD097B"/>
    <w:rsid w:val="00DD0DEA"/>
    <w:rsid w:val="00DD126F"/>
    <w:rsid w:val="00DD33F8"/>
    <w:rsid w:val="00DE79DD"/>
    <w:rsid w:val="00DF12A9"/>
    <w:rsid w:val="00DF5D68"/>
    <w:rsid w:val="00DF7A92"/>
    <w:rsid w:val="00E00B14"/>
    <w:rsid w:val="00E01930"/>
    <w:rsid w:val="00E05A1C"/>
    <w:rsid w:val="00E114B3"/>
    <w:rsid w:val="00E139FC"/>
    <w:rsid w:val="00E26796"/>
    <w:rsid w:val="00E27E23"/>
    <w:rsid w:val="00E31F62"/>
    <w:rsid w:val="00E3333E"/>
    <w:rsid w:val="00E40F63"/>
    <w:rsid w:val="00E4160F"/>
    <w:rsid w:val="00E431B8"/>
    <w:rsid w:val="00E452A9"/>
    <w:rsid w:val="00E4696A"/>
    <w:rsid w:val="00E47431"/>
    <w:rsid w:val="00E52E71"/>
    <w:rsid w:val="00E5499C"/>
    <w:rsid w:val="00E62D6B"/>
    <w:rsid w:val="00E62E62"/>
    <w:rsid w:val="00E64959"/>
    <w:rsid w:val="00E65AC4"/>
    <w:rsid w:val="00E70812"/>
    <w:rsid w:val="00E73F23"/>
    <w:rsid w:val="00E77850"/>
    <w:rsid w:val="00E8460A"/>
    <w:rsid w:val="00E84D09"/>
    <w:rsid w:val="00E93854"/>
    <w:rsid w:val="00E95D2A"/>
    <w:rsid w:val="00EA6DC7"/>
    <w:rsid w:val="00EA74B9"/>
    <w:rsid w:val="00EB2FEE"/>
    <w:rsid w:val="00EB46A7"/>
    <w:rsid w:val="00EC30FA"/>
    <w:rsid w:val="00EC463E"/>
    <w:rsid w:val="00ED3203"/>
    <w:rsid w:val="00ED5E38"/>
    <w:rsid w:val="00EE3A7E"/>
    <w:rsid w:val="00EE3A81"/>
    <w:rsid w:val="00EE4FFF"/>
    <w:rsid w:val="00EE62ED"/>
    <w:rsid w:val="00EF20C0"/>
    <w:rsid w:val="00EF2665"/>
    <w:rsid w:val="00EF663A"/>
    <w:rsid w:val="00F0247E"/>
    <w:rsid w:val="00F061D3"/>
    <w:rsid w:val="00F06306"/>
    <w:rsid w:val="00F063F4"/>
    <w:rsid w:val="00F11CBC"/>
    <w:rsid w:val="00F278F8"/>
    <w:rsid w:val="00F37D85"/>
    <w:rsid w:val="00F44DA1"/>
    <w:rsid w:val="00F47401"/>
    <w:rsid w:val="00F500B8"/>
    <w:rsid w:val="00F50FD7"/>
    <w:rsid w:val="00F57C2D"/>
    <w:rsid w:val="00F57E7E"/>
    <w:rsid w:val="00F639BE"/>
    <w:rsid w:val="00F641FE"/>
    <w:rsid w:val="00F64DFD"/>
    <w:rsid w:val="00F66473"/>
    <w:rsid w:val="00F75DD9"/>
    <w:rsid w:val="00F770FB"/>
    <w:rsid w:val="00F87F6E"/>
    <w:rsid w:val="00F9127D"/>
    <w:rsid w:val="00F92471"/>
    <w:rsid w:val="00F92BBD"/>
    <w:rsid w:val="00F93574"/>
    <w:rsid w:val="00F938B8"/>
    <w:rsid w:val="00FA452C"/>
    <w:rsid w:val="00FA4A5B"/>
    <w:rsid w:val="00FB06EE"/>
    <w:rsid w:val="00FB53AA"/>
    <w:rsid w:val="00FB719F"/>
    <w:rsid w:val="00FB7846"/>
    <w:rsid w:val="00FC006D"/>
    <w:rsid w:val="00FC3E56"/>
    <w:rsid w:val="00FC6764"/>
    <w:rsid w:val="00FD2331"/>
    <w:rsid w:val="00FD3F85"/>
    <w:rsid w:val="00FE2031"/>
    <w:rsid w:val="00FE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D4490F"/>
  <w15:chartTrackingRefBased/>
  <w15:docId w15:val="{66DBB29C-CFF7-4D95-A94A-8C8673CB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1F2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F2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F24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F2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F24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F24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F24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F24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F24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752957"/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52957"/>
    <w:rPr>
      <w:rFonts w:ascii="Times New Roman" w:hAnsi="Times New Roman" w:cs="Times New Roman"/>
      <w:sz w:val="18"/>
      <w:szCs w:val="18"/>
    </w:rPr>
  </w:style>
  <w:style w:type="character" w:customStyle="1" w:styleId="Balk1Char">
    <w:name w:val="Başlık 1 Char"/>
    <w:basedOn w:val="VarsaylanParagrafYazTipi"/>
    <w:link w:val="Balk1"/>
    <w:uiPriority w:val="9"/>
    <w:rsid w:val="001F24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F24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F24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F2453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F2453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F245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F245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F245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F245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F24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F2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F24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1F2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F24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1F245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F245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1F2453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F24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1F2453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F2453"/>
    <w:rPr>
      <w:b/>
      <w:bCs/>
      <w:smallCaps/>
      <w:color w:val="2F5496" w:themeColor="accent1" w:themeShade="BF"/>
      <w:spacing w:val="5"/>
    </w:rPr>
  </w:style>
  <w:style w:type="paragraph" w:styleId="Kaynaka">
    <w:name w:val="Bibliography"/>
    <w:basedOn w:val="Normal"/>
    <w:next w:val="Normal"/>
    <w:uiPriority w:val="37"/>
    <w:unhideWhenUsed/>
    <w:rsid w:val="006F2B06"/>
    <w:pPr>
      <w:tabs>
        <w:tab w:val="left" w:pos="380"/>
      </w:tabs>
      <w:spacing w:after="240"/>
      <w:ind w:left="384" w:hanging="384"/>
    </w:pPr>
  </w:style>
  <w:style w:type="table" w:styleId="TabloKlavuzu">
    <w:name w:val="Table Grid"/>
    <w:basedOn w:val="NormalTablo"/>
    <w:uiPriority w:val="39"/>
    <w:rsid w:val="000B5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unhideWhenUsed/>
    <w:rsid w:val="000B51B1"/>
    <w:rPr>
      <w:color w:val="0563C1" w:themeColor="hyperlink"/>
      <w:u w:val="single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113060"/>
    <w:rPr>
      <w:rFonts w:ascii="Consolas" w:hAnsi="Consolas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113060"/>
    <w:rPr>
      <w:rFonts w:ascii="Consolas" w:hAnsi="Consolas"/>
      <w:sz w:val="20"/>
      <w:szCs w:val="20"/>
    </w:rPr>
  </w:style>
  <w:style w:type="paragraph" w:styleId="Dzeltme">
    <w:name w:val="Revision"/>
    <w:hidden/>
    <w:uiPriority w:val="99"/>
    <w:semiHidden/>
    <w:rsid w:val="007012A7"/>
  </w:style>
  <w:style w:type="character" w:styleId="AklamaBavurusu">
    <w:name w:val="annotation reference"/>
    <w:basedOn w:val="VarsaylanParagrafYazTipi"/>
    <w:uiPriority w:val="99"/>
    <w:semiHidden/>
    <w:unhideWhenUsed/>
    <w:rsid w:val="007012A7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7012A7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7012A7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7012A7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7012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6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6D074F-3055-45A5-9AF0-FE6457F6B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4</TotalTime>
  <Pages>3</Pages>
  <Words>466</Words>
  <Characters>2718</Characters>
  <Application>Microsoft Office Word</Application>
  <DocSecurity>0</DocSecurity>
  <Lines>194</Lines>
  <Paragraphs>13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n Öğütlü</dc:creator>
  <cp:keywords/>
  <dc:description/>
  <cp:lastModifiedBy>Detagen Yönetim</cp:lastModifiedBy>
  <cp:revision>182</cp:revision>
  <dcterms:created xsi:type="dcterms:W3CDTF">2025-01-16T07:42:00Z</dcterms:created>
  <dcterms:modified xsi:type="dcterms:W3CDTF">2026-05-29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EyDFitsf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3a14c5c11ced9cb5ee4050078dd3d523d56d744fdffe6a560b549817966fa182</vt:lpwstr>
  </property>
</Properties>
</file>